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964" w:rsidRDefault="002E1E3E">
      <w:pPr>
        <w:jc w:val="center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Long-term immune recovery under continuous ART among therapy-naive people living with HIV in two HIV cohorts in Germany 2003 – 2018 – Appendix</w:t>
      </w:r>
    </w:p>
    <w:p w:rsidR="003E0964" w:rsidRDefault="003E0964">
      <w:pPr>
        <w:rPr>
          <w:lang w:val="en-GB"/>
        </w:rPr>
      </w:pPr>
    </w:p>
    <w:p w:rsidR="0061125A" w:rsidRDefault="002E1E3E">
      <w:pPr>
        <w:rPr>
          <w:lang w:val="en-GB"/>
        </w:rPr>
      </w:pPr>
      <w:r>
        <w:rPr>
          <w:lang w:val="en-GB"/>
        </w:rPr>
        <w:t xml:space="preserve">Appendix 1: </w:t>
      </w:r>
      <w:r w:rsidR="0061125A" w:rsidRPr="0061125A">
        <w:rPr>
          <w:lang w:val="en-GB"/>
        </w:rPr>
        <w:t>Participant selection</w:t>
      </w:r>
    </w:p>
    <w:p w:rsidR="0061125A" w:rsidRDefault="002D772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FA2602E">
            <wp:extent cx="5508440" cy="401975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750" cy="4026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125A" w:rsidRDefault="0061125A">
      <w:pPr>
        <w:rPr>
          <w:lang w:val="en-GB"/>
        </w:rPr>
      </w:pPr>
    </w:p>
    <w:p w:rsidR="003E0964" w:rsidRDefault="0061125A">
      <w:pPr>
        <w:rPr>
          <w:lang w:val="en-GB"/>
        </w:rPr>
      </w:pPr>
      <w:r>
        <w:rPr>
          <w:lang w:val="en-GB"/>
        </w:rPr>
        <w:br w:type="column"/>
      </w:r>
      <w:r>
        <w:rPr>
          <w:lang w:val="en-GB"/>
        </w:rPr>
        <w:lastRenderedPageBreak/>
        <w:t xml:space="preserve">Appendix 2: </w:t>
      </w:r>
      <w:r w:rsidR="002E1E3E">
        <w:rPr>
          <w:lang w:val="en-GB"/>
        </w:rPr>
        <w:t>Median of CD4 among PWHIV under ART in Germany restricted to patients with complete observation</w:t>
      </w:r>
      <w:bookmarkStart w:id="1" w:name="_Hlk176786174"/>
    </w:p>
    <w:tbl>
      <w:tblPr>
        <w:tblStyle w:val="Listentabelle3Akzent1"/>
        <w:tblW w:w="9634" w:type="dxa"/>
        <w:tblLook w:val="04A0" w:firstRow="1" w:lastRow="0" w:firstColumn="1" w:lastColumn="0" w:noHBand="0" w:noVBand="1"/>
      </w:tblPr>
      <w:tblGrid>
        <w:gridCol w:w="3256"/>
        <w:gridCol w:w="1701"/>
        <w:gridCol w:w="1559"/>
        <w:gridCol w:w="1559"/>
        <w:gridCol w:w="1559"/>
      </w:tblGrid>
      <w:tr w:rsidR="003E0964" w:rsidRPr="002D7721" w:rsidTr="003E0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6" w:type="dxa"/>
          </w:tcPr>
          <w:p w:rsidR="003E0964" w:rsidRDefault="003E096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  <w:gridSpan w:val="4"/>
          </w:tcPr>
          <w:p w:rsidR="003E0964" w:rsidRDefault="002E1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 cells/µl (IQR)</w:t>
            </w:r>
          </w:p>
        </w:tc>
      </w:tr>
      <w:tr w:rsidR="003E0964" w:rsidTr="003E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4F81BD" w:themeFill="accent1"/>
          </w:tcPr>
          <w:p w:rsidR="003E0964" w:rsidRDefault="003E0964">
            <w:pPr>
              <w:rPr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4F81BD" w:themeFill="accent1"/>
          </w:tcPr>
          <w:p w:rsidR="003E0964" w:rsidRDefault="002E1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GB"/>
              </w:rPr>
              <w:t>At baseline</w:t>
            </w:r>
          </w:p>
        </w:tc>
        <w:tc>
          <w:tcPr>
            <w:tcW w:w="1559" w:type="dxa"/>
            <w:shd w:val="clear" w:color="auto" w:fill="4F81BD" w:themeFill="accent1"/>
          </w:tcPr>
          <w:p w:rsidR="003E0964" w:rsidRDefault="002E1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GB"/>
              </w:rPr>
              <w:t>1 year after starting ART</w:t>
            </w:r>
          </w:p>
        </w:tc>
        <w:tc>
          <w:tcPr>
            <w:tcW w:w="1559" w:type="dxa"/>
            <w:shd w:val="clear" w:color="auto" w:fill="4F81BD" w:themeFill="accent1"/>
          </w:tcPr>
          <w:p w:rsidR="003E0964" w:rsidRDefault="002E1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GB"/>
              </w:rPr>
              <w:t>5 years after starting ART</w:t>
            </w:r>
          </w:p>
        </w:tc>
        <w:tc>
          <w:tcPr>
            <w:tcW w:w="1559" w:type="dxa"/>
            <w:shd w:val="clear" w:color="auto" w:fill="4F81BD" w:themeFill="accent1"/>
          </w:tcPr>
          <w:p w:rsidR="003E0964" w:rsidRDefault="002E1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GB"/>
              </w:rPr>
              <w:t>10 years after starting ART</w:t>
            </w:r>
          </w:p>
        </w:tc>
      </w:tr>
      <w:tr w:rsidR="00077514" w:rsidTr="00D7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077514" w:rsidRDefault="00077514" w:rsidP="0007751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verall population in this observational period, n</w:t>
            </w:r>
          </w:p>
        </w:tc>
        <w:tc>
          <w:tcPr>
            <w:tcW w:w="1701" w:type="dxa"/>
            <w:vAlign w:val="center"/>
          </w:tcPr>
          <w:p w:rsidR="00077514" w:rsidRDefault="00077514" w:rsidP="000775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  <w:tc>
          <w:tcPr>
            <w:tcW w:w="1559" w:type="dxa"/>
            <w:vAlign w:val="center"/>
          </w:tcPr>
          <w:p w:rsidR="00077514" w:rsidRDefault="00077514" w:rsidP="000775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  <w:tc>
          <w:tcPr>
            <w:tcW w:w="1559" w:type="dxa"/>
            <w:vAlign w:val="center"/>
          </w:tcPr>
          <w:p w:rsidR="00077514" w:rsidRDefault="00077514" w:rsidP="000775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  <w:tc>
          <w:tcPr>
            <w:tcW w:w="1559" w:type="dxa"/>
            <w:vAlign w:val="center"/>
          </w:tcPr>
          <w:p w:rsidR="00077514" w:rsidRDefault="00077514" w:rsidP="000775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</w:tr>
      <w:tr w:rsidR="0010323D" w:rsidTr="00D7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 (IQR)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5 (70 - 29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6 (250 - 515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6 (404 - 715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0 (474 - 811)</w:t>
            </w:r>
          </w:p>
        </w:tc>
      </w:tr>
      <w:tr w:rsidR="0010323D" w:rsidRPr="002D7721" w:rsidTr="003E0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 by age at ART start, median (IQR)</w:t>
            </w:r>
          </w:p>
        </w:tc>
        <w:tc>
          <w:tcPr>
            <w:tcW w:w="1701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10323D" w:rsidTr="002B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18-29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5 (132 - 301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2 (298 - 629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0 (472 - 797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6 (555 - 891)</w:t>
            </w:r>
          </w:p>
        </w:tc>
      </w:tr>
      <w:tr w:rsidR="0010323D" w:rsidTr="002B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30-39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9 (74 - 28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4 (262 - 513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9 (426 - 718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9 (505 - 799)</w:t>
            </w:r>
          </w:p>
        </w:tc>
      </w:tr>
      <w:tr w:rsidR="0010323D" w:rsidTr="002B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40-49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5 (65 - 301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9 (245 - 515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5 (410 - 72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5 (478 - 854)</w:t>
            </w:r>
          </w:p>
        </w:tc>
      </w:tr>
      <w:tr w:rsidR="0010323D" w:rsidTr="002B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50-59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8 (62 - 28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0 (229 - 473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2 (328 - 66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9 (400 - 770)</w:t>
            </w:r>
          </w:p>
        </w:tc>
      </w:tr>
      <w:tr w:rsidR="0010323D" w:rsidTr="002B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60+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8 (58 - 285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1 (224 - 48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6 (313 - 619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5 (314 - 641)</w:t>
            </w:r>
          </w:p>
        </w:tc>
      </w:tr>
      <w:tr w:rsidR="0010323D" w:rsidRPr="002D7721" w:rsidTr="003E0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 by sex, median (IQR)</w:t>
            </w:r>
          </w:p>
        </w:tc>
        <w:tc>
          <w:tcPr>
            <w:tcW w:w="1701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10323D" w:rsidTr="002B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Male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9 (70 - 302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8 (250 - 51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7 (401 - 71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3 (470 - 797)</w:t>
            </w:r>
          </w:p>
        </w:tc>
      </w:tr>
      <w:tr w:rsidR="0010323D" w:rsidTr="002B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Female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2 (74 - 242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0 (255 - 51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1 (426 - 742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5 (524 - 880)</w:t>
            </w:r>
          </w:p>
        </w:tc>
      </w:tr>
      <w:tr w:rsidR="0010323D" w:rsidRPr="002D7721" w:rsidTr="003E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 by HIV transmission risk, median (IQR)</w:t>
            </w:r>
          </w:p>
        </w:tc>
        <w:tc>
          <w:tcPr>
            <w:tcW w:w="1701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10323D" w:rsidTr="004D0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MSM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0 (87 - 32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8 (286 - 532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5 (433 - 74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4 (508 - 850)</w:t>
            </w:r>
          </w:p>
        </w:tc>
      </w:tr>
      <w:tr w:rsidR="0010323D" w:rsidTr="004D0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HET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 (66 - 297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7 (254 - 53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4 (372 - 67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8 (462 - 784)</w:t>
            </w:r>
          </w:p>
        </w:tc>
      </w:tr>
      <w:tr w:rsidR="0010323D" w:rsidTr="004D0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HPL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0 (63 - 239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0 (187 - 429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1 (366 - 677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6 (445 - 751)</w:t>
            </w:r>
          </w:p>
        </w:tc>
      </w:tr>
      <w:tr w:rsidR="0010323D" w:rsidTr="004D0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IDU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0 (128 - 253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2 (300 - 445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5 (422 - 648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4 (621 - 937)</w:t>
            </w:r>
          </w:p>
        </w:tc>
      </w:tr>
      <w:tr w:rsidR="0010323D" w:rsidTr="004D0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Other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 (8 - 28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8 (81 - 449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2 (261 - 60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9 (262 - 800)</w:t>
            </w:r>
          </w:p>
        </w:tc>
      </w:tr>
      <w:tr w:rsidR="0010323D" w:rsidRPr="002D7721" w:rsidTr="003E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 by CD4 value at ART start, median (IQR)</w:t>
            </w:r>
          </w:p>
        </w:tc>
        <w:tc>
          <w:tcPr>
            <w:tcW w:w="1701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10323D" w:rsidTr="00A1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&lt;200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 (28 - 137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4 (161 - 33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7 (294 - 57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0 (401 - 706)</w:t>
            </w:r>
          </w:p>
        </w:tc>
      </w:tr>
      <w:tr w:rsidR="0010323D" w:rsidTr="00A1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200-349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5 (206 - 29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8 (328 - 517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9 (455 - 715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8 (527 - 836)</w:t>
            </w:r>
          </w:p>
        </w:tc>
      </w:tr>
      <w:tr w:rsidR="0010323D" w:rsidTr="00A1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350-499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7 (222 - 39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4 (421 - 63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1 (509 - 80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3 (578 - 889)</w:t>
            </w:r>
          </w:p>
        </w:tc>
      </w:tr>
      <w:tr w:rsidR="0010323D" w:rsidTr="00A13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500-649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4 (336 - 52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5 (513 - 76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19 (624 - 919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0 (644 - 1008)</w:t>
            </w:r>
          </w:p>
        </w:tc>
      </w:tr>
      <w:tr w:rsidR="0010323D" w:rsidTr="00A13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650+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5 (463 - 811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57 (708 - 1159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50 (688 - 114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30 (775 - 1300)</w:t>
            </w:r>
          </w:p>
        </w:tc>
      </w:tr>
      <w:tr w:rsidR="0010323D" w:rsidRPr="002D7721" w:rsidTr="003E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 by number of ART regimens during observation, median (IQR)</w:t>
            </w:r>
          </w:p>
        </w:tc>
        <w:tc>
          <w:tcPr>
            <w:tcW w:w="1701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10323D" w:rsidTr="0006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1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3 (97 - 299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1 (263 - 528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1 (410 - 72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2 (502 - 814)</w:t>
            </w:r>
          </w:p>
        </w:tc>
      </w:tr>
      <w:tr w:rsidR="0010323D" w:rsidTr="0006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2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 (57 - 29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1 (240 - 49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6 (393 - 71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6 (442 - 791)</w:t>
            </w:r>
          </w:p>
        </w:tc>
      </w:tr>
      <w:tr w:rsidR="0010323D" w:rsidTr="0006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3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 (55 - 276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6 (217 - 527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0 (397 - 675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6 (468 - 848)</w:t>
            </w:r>
          </w:p>
        </w:tc>
      </w:tr>
      <w:tr w:rsidR="0010323D" w:rsidTr="0006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4+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2 (73 - 28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5 (265 - 527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7 (491 - 76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4 (504 - 875)</w:t>
            </w:r>
          </w:p>
        </w:tc>
      </w:tr>
      <w:tr w:rsidR="0010323D" w:rsidRPr="002D7721" w:rsidTr="003E0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edian CD4 by </w:t>
            </w:r>
            <w:proofErr w:type="spellStart"/>
            <w:r>
              <w:rPr>
                <w:sz w:val="18"/>
                <w:szCs w:val="18"/>
                <w:lang w:val="en-GB"/>
              </w:rPr>
              <w:t>virological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failure during observation, median (IQR)</w:t>
            </w:r>
          </w:p>
        </w:tc>
        <w:tc>
          <w:tcPr>
            <w:tcW w:w="1701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10323D" w:rsidRPr="002D7721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10323D" w:rsidTr="0006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None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0 (74 - 29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1 (262 - 524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3 (417 - 72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1 (497 - 817)</w:t>
            </w:r>
          </w:p>
        </w:tc>
      </w:tr>
      <w:tr w:rsidR="0010323D" w:rsidTr="0006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1x  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1 (46 - 245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3 (190 - 428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6 (314 - 657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3 (360 - 725)</w:t>
            </w:r>
          </w:p>
        </w:tc>
      </w:tr>
      <w:tr w:rsidR="0010323D" w:rsidTr="0006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10323D" w:rsidRDefault="0010323D" w:rsidP="0010323D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</w:t>
            </w: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≥</w:t>
            </w:r>
            <w:r>
              <w:rPr>
                <w:b w:val="0"/>
                <w:sz w:val="18"/>
                <w:szCs w:val="18"/>
                <w:lang w:val="en-GB"/>
              </w:rPr>
              <w:t>2x</w:t>
            </w:r>
          </w:p>
        </w:tc>
        <w:tc>
          <w:tcPr>
            <w:tcW w:w="1701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6 (89 - 208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6 (134 - 360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4 (266 - 603)</w:t>
            </w:r>
          </w:p>
        </w:tc>
        <w:tc>
          <w:tcPr>
            <w:tcW w:w="1559" w:type="dxa"/>
            <w:vAlign w:val="center"/>
          </w:tcPr>
          <w:p w:rsidR="0010323D" w:rsidRDefault="0010323D" w:rsidP="0010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5 (490 - 679)</w:t>
            </w:r>
          </w:p>
        </w:tc>
      </w:tr>
      <w:bookmarkEnd w:id="1"/>
    </w:tbl>
    <w:p w:rsidR="003E0964" w:rsidRDefault="003E0964">
      <w:pPr>
        <w:rPr>
          <w:lang w:val="en-GB"/>
        </w:rPr>
      </w:pPr>
    </w:p>
    <w:p w:rsidR="003E0964" w:rsidRDefault="003E0964">
      <w:pPr>
        <w:rPr>
          <w:lang w:val="en-GB"/>
        </w:rPr>
      </w:pPr>
    </w:p>
    <w:p w:rsidR="00C130B2" w:rsidRDefault="002E1E3E" w:rsidP="00C130B2">
      <w:pPr>
        <w:rPr>
          <w:lang w:val="en-GB"/>
        </w:rPr>
      </w:pPr>
      <w:r>
        <w:rPr>
          <w:lang w:val="en-GB"/>
        </w:rPr>
        <w:br w:type="column"/>
      </w:r>
      <w:r w:rsidR="00C130B2">
        <w:rPr>
          <w:lang w:val="en-GB"/>
        </w:rPr>
        <w:lastRenderedPageBreak/>
        <w:t xml:space="preserve">Appendix </w:t>
      </w:r>
      <w:r w:rsidR="0061125A">
        <w:rPr>
          <w:lang w:val="en-GB"/>
        </w:rPr>
        <w:t>3</w:t>
      </w:r>
      <w:r w:rsidR="00C130B2">
        <w:rPr>
          <w:lang w:val="en-GB"/>
        </w:rPr>
        <w:t>: Median of CD4/CD8 ratio among PWHIV under ART in Germany restricted to patients with complete observation</w:t>
      </w:r>
    </w:p>
    <w:tbl>
      <w:tblPr>
        <w:tblStyle w:val="Listentabelle3Akzent1"/>
        <w:tblW w:w="9634" w:type="dxa"/>
        <w:tblLook w:val="04A0" w:firstRow="1" w:lastRow="0" w:firstColumn="1" w:lastColumn="0" w:noHBand="0" w:noVBand="1"/>
      </w:tblPr>
      <w:tblGrid>
        <w:gridCol w:w="3256"/>
        <w:gridCol w:w="1701"/>
        <w:gridCol w:w="1559"/>
        <w:gridCol w:w="1559"/>
        <w:gridCol w:w="1559"/>
      </w:tblGrid>
      <w:tr w:rsidR="00077514" w:rsidRPr="002D7721" w:rsidTr="009D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6" w:type="dxa"/>
          </w:tcPr>
          <w:p w:rsidR="00077514" w:rsidRDefault="00077514" w:rsidP="009D3D6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  <w:gridSpan w:val="4"/>
          </w:tcPr>
          <w:p w:rsidR="00077514" w:rsidRDefault="00077514" w:rsidP="009D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/CD8 ratio (IQR)</w:t>
            </w:r>
          </w:p>
        </w:tc>
      </w:tr>
      <w:tr w:rsidR="00077514" w:rsidTr="009D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4F81BD" w:themeFill="accent1"/>
          </w:tcPr>
          <w:p w:rsidR="00077514" w:rsidRDefault="00077514" w:rsidP="009D3D60">
            <w:pPr>
              <w:rPr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4F81BD" w:themeFill="accent1"/>
          </w:tcPr>
          <w:p w:rsidR="00077514" w:rsidRDefault="00077514" w:rsidP="009D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GB"/>
              </w:rPr>
              <w:t>At baseline</w:t>
            </w:r>
          </w:p>
        </w:tc>
        <w:tc>
          <w:tcPr>
            <w:tcW w:w="1559" w:type="dxa"/>
            <w:shd w:val="clear" w:color="auto" w:fill="4F81BD" w:themeFill="accent1"/>
          </w:tcPr>
          <w:p w:rsidR="00077514" w:rsidRDefault="00077514" w:rsidP="009D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GB"/>
              </w:rPr>
              <w:t>1 year after starting ART</w:t>
            </w:r>
          </w:p>
        </w:tc>
        <w:tc>
          <w:tcPr>
            <w:tcW w:w="1559" w:type="dxa"/>
            <w:shd w:val="clear" w:color="auto" w:fill="4F81BD" w:themeFill="accent1"/>
          </w:tcPr>
          <w:p w:rsidR="00077514" w:rsidRDefault="00077514" w:rsidP="009D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GB"/>
              </w:rPr>
              <w:t>5 years after starting ART</w:t>
            </w:r>
          </w:p>
        </w:tc>
        <w:tc>
          <w:tcPr>
            <w:tcW w:w="1559" w:type="dxa"/>
            <w:shd w:val="clear" w:color="auto" w:fill="4F81BD" w:themeFill="accent1"/>
          </w:tcPr>
          <w:p w:rsidR="00077514" w:rsidRDefault="00077514" w:rsidP="009D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GB"/>
              </w:rPr>
              <w:t>10 years after starting ART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verall population in this observational period, n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/CD8 ratio (IQR)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 (0.11 - 0.30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 (0.26 - 0.6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 (0.48 - 0.95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4 (0.61 - 1.11)</w:t>
            </w:r>
          </w:p>
        </w:tc>
      </w:tr>
      <w:tr w:rsidR="00FD5A67" w:rsidRPr="002D7721" w:rsidTr="009D3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/CD8 ratio by age at ART start, median (IQR)</w:t>
            </w:r>
          </w:p>
        </w:tc>
        <w:tc>
          <w:tcPr>
            <w:tcW w:w="1701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18-29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 (0.16 - 0.35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2 (0.38 - 0.7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2 (0.63 - 1.0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5 (0.72 - 1.29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30-39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7 (0.09 - 0.29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 (0.25 - 0.6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 (0.48 - 0.9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 (0.63 - 1.09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40-49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 (0.10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9 (0.25 - 0.62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 (0.45 - 0.95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0 (0.59 - 1.03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50-59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 (0.11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0 (0.24 - 0.69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5 (0.43 - 1.10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3 (0.57 - 1.29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60+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7 (0.09 - 0.30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 (0.25 - 0.5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 (0.39 - 0.8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 (0.46 - 1.02)</w:t>
            </w:r>
          </w:p>
        </w:tc>
      </w:tr>
      <w:tr w:rsidR="00FD5A67" w:rsidRPr="002D7721" w:rsidTr="009D3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/CD8 ratio by sex, median (IQR)</w:t>
            </w:r>
          </w:p>
        </w:tc>
        <w:tc>
          <w:tcPr>
            <w:tcW w:w="1701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Male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 (0.10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 (0.26 - 0.6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 (0.47 - 0.9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2 (0.59 - 1.07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Female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 (0.11 - 0.30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 (0.29 - 0.6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 (0.55 - 1.09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7 (0.76 - 1.31)</w:t>
            </w:r>
          </w:p>
        </w:tc>
      </w:tr>
      <w:tr w:rsidR="00FD5A67" w:rsidRPr="002D7721" w:rsidTr="009D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/CD8 ratio by HIV transmission risk, median (IQR)</w:t>
            </w:r>
          </w:p>
        </w:tc>
        <w:tc>
          <w:tcPr>
            <w:tcW w:w="1701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MSM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 (0.12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 (0.28 - 0.6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 (0.50 - 0.9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2 (0.60 - 1.06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HET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1 (0.10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8 (0.25 - 0.7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1 (0.51 - 1.1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8 (0.63 - 1.31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HPL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 (0.07 - 0.2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5 (0.22 - 0.4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4 (0.47 - 0.8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8 (0.63 - 1.07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IDU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1 (0.19 - 0.4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 (0.33 - 0.7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2 (0.52 - 1.0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7 (0.76 - 1.07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Other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2 (0.02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 (0.10 - 0.6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 (0.47 - 1.40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2 (0.53 - 1.67)</w:t>
            </w:r>
          </w:p>
        </w:tc>
      </w:tr>
      <w:tr w:rsidR="00FD5A67" w:rsidRPr="002D7721" w:rsidTr="009D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/CD8 ratio by CD4 value at ART start, median (IQR)</w:t>
            </w:r>
          </w:p>
        </w:tc>
        <w:tc>
          <w:tcPr>
            <w:tcW w:w="1701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&lt;200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1 (0.05 - 0.20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6 (0.18 - 0.42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 (0.37 - 0.7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1 (0.49 - 0.98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200-349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3 (0.16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9 (0.35 - 0.6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4 (0.58 - 1.0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0 (0.69 - 1.13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350-499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5 (0.18 - 0.39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2 (0.41 - 0.7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2 (0.64 - 1.06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 (0.72 - 1.24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500-649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0 (0.19 - 0.4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0 (0.45 - 0.7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1 (0.67 - 1.0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3 (0.67 - 1.27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650+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5 (0.23 - 0.8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7 (0.58 - 1.4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6 (0.79 - 1.8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2 (0.85 - 1.65)</w:t>
            </w:r>
          </w:p>
        </w:tc>
      </w:tr>
      <w:tr w:rsidR="00FD5A67" w:rsidRPr="002D7721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/CD8 ratio by CD8 value at ART start (IQR)</w:t>
            </w:r>
          </w:p>
        </w:tc>
        <w:tc>
          <w:tcPr>
            <w:tcW w:w="1701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 w:rsidRPr="009E5C5C">
              <w:rPr>
                <w:b w:val="0"/>
                <w:sz w:val="18"/>
                <w:szCs w:val="18"/>
                <w:lang w:val="en-GB"/>
              </w:rPr>
              <w:t xml:space="preserve">  &gt; 1500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5 (0.08 - 0.19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5 (0.21 - 0.4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 (0.39 - 0.80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2 (0.51 - 0.94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 w:rsidRPr="009E5C5C">
              <w:rPr>
                <w:b w:val="0"/>
                <w:sz w:val="18"/>
                <w:szCs w:val="18"/>
                <w:lang w:val="en-GB"/>
              </w:rPr>
              <w:t xml:space="preserve">  501 – 1500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 (0.13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5 (0.29 - 0.6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1 (0.51 - 0.9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 (0.64 - 1.12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 w:rsidRPr="009E5C5C">
              <w:rPr>
                <w:b w:val="0"/>
                <w:sz w:val="18"/>
                <w:szCs w:val="18"/>
                <w:lang w:val="en-GB"/>
              </w:rPr>
              <w:t xml:space="preserve">  ≤ 500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1 (0.07 - 0.4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 (0.26 - 0.72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5 (0.49 - 1.05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2 (0.67 - 1.30)</w:t>
            </w:r>
          </w:p>
        </w:tc>
      </w:tr>
      <w:tr w:rsidR="00FD5A67" w:rsidRPr="002D7721" w:rsidTr="009D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CD4/CD8 ratio by number of ART regimens during observation, median (IQR)</w:t>
            </w:r>
          </w:p>
        </w:tc>
        <w:tc>
          <w:tcPr>
            <w:tcW w:w="1701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1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 (0.12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 (0.29 - 0.6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1 (0.50 - 0.9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8 (0.64 - 1.14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2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 (0.08 - 0.2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9 (0.24 - 0.62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 (0.47 - 0.92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2 (0.58 - 1.07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3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 (0.08 - 0.2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0 (0.23 - 0.55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8 (0.48 - 0.96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2 (0.61 - 1.09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4+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 (0.12 - 0.35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7 (0.29 - 0.6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0 (0.45 - 1.0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 (0.61 - 1.13)</w:t>
            </w:r>
          </w:p>
        </w:tc>
      </w:tr>
      <w:tr w:rsidR="00FD5A67" w:rsidRPr="002D7721" w:rsidTr="009D3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edian CD4/CD8 ratio by </w:t>
            </w:r>
            <w:proofErr w:type="spellStart"/>
            <w:r>
              <w:rPr>
                <w:sz w:val="18"/>
                <w:szCs w:val="18"/>
                <w:lang w:val="en-GB"/>
              </w:rPr>
              <w:t>virological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failure during observation, median (IQR)</w:t>
            </w:r>
          </w:p>
        </w:tc>
        <w:tc>
          <w:tcPr>
            <w:tcW w:w="1701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vAlign w:val="center"/>
          </w:tcPr>
          <w:p w:rsidR="00FD5A67" w:rsidRPr="002D7721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D7721">
              <w:rPr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None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 (0.11 - 0.31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 (0.27 - 0.6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0 (0.49 - 0.97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 (0.63 - 1.12)</w:t>
            </w:r>
          </w:p>
        </w:tc>
      </w:tr>
      <w:tr w:rsidR="00FD5A67" w:rsidTr="00F0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1x  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 (0.06 - 0.2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2 (0.22 - 0.58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2 (0.38 - 0.8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6 (0.49 - 0.95)</w:t>
            </w:r>
          </w:p>
        </w:tc>
      </w:tr>
      <w:tr w:rsidR="00FD5A67" w:rsidTr="00F0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FD5A67" w:rsidRDefault="00FD5A67" w:rsidP="00FD5A67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  </w:t>
            </w: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≥</w:t>
            </w:r>
            <w:r>
              <w:rPr>
                <w:b w:val="0"/>
                <w:sz w:val="18"/>
                <w:szCs w:val="18"/>
                <w:lang w:val="en-GB"/>
              </w:rPr>
              <w:t>2x</w:t>
            </w:r>
          </w:p>
        </w:tc>
        <w:tc>
          <w:tcPr>
            <w:tcW w:w="1701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 (0.06 - 0.24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6 (0.20 - 0.33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0 (0.35 - 0.70)</w:t>
            </w:r>
          </w:p>
        </w:tc>
        <w:tc>
          <w:tcPr>
            <w:tcW w:w="1559" w:type="dxa"/>
            <w:vAlign w:val="center"/>
          </w:tcPr>
          <w:p w:rsidR="00FD5A67" w:rsidRDefault="00FD5A67" w:rsidP="00FD5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0 (0.34 - 0.61)</w:t>
            </w:r>
          </w:p>
        </w:tc>
      </w:tr>
    </w:tbl>
    <w:p w:rsidR="00C130B2" w:rsidRDefault="00C130B2">
      <w:pPr>
        <w:rPr>
          <w:lang w:val="en-GB"/>
        </w:rPr>
      </w:pPr>
    </w:p>
    <w:p w:rsidR="003E0964" w:rsidRDefault="00C130B2">
      <w:pPr>
        <w:rPr>
          <w:lang w:val="en-GB"/>
        </w:rPr>
      </w:pPr>
      <w:r>
        <w:rPr>
          <w:lang w:val="en-GB"/>
        </w:rPr>
        <w:br w:type="column"/>
      </w:r>
      <w:r w:rsidR="002E1E3E">
        <w:rPr>
          <w:lang w:val="en-GB"/>
        </w:rPr>
        <w:lastRenderedPageBreak/>
        <w:t xml:space="preserve">Appendix </w:t>
      </w:r>
      <w:r w:rsidR="0061125A">
        <w:rPr>
          <w:lang w:val="en-GB"/>
        </w:rPr>
        <w:t>4</w:t>
      </w:r>
      <w:r w:rsidR="002E1E3E">
        <w:rPr>
          <w:lang w:val="en-GB"/>
        </w:rPr>
        <w:t>: Distribution of baseline characteristics among patients still under follow up over the observation period</w:t>
      </w:r>
    </w:p>
    <w:p w:rsidR="004F342C" w:rsidRDefault="004F342C">
      <w:pPr>
        <w:rPr>
          <w:lang w:val="en-GB"/>
        </w:rPr>
      </w:pPr>
      <w:r>
        <w:rPr>
          <w:noProof/>
        </w:rPr>
        <w:drawing>
          <wp:inline distT="0" distB="0" distL="0" distR="0" wp14:anchorId="541B6F68" wp14:editId="3388939D">
            <wp:extent cx="4533900" cy="2505075"/>
            <wp:effectExtent l="0" t="0" r="0" b="9525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69B66279-531E-494E-835C-621E2A2AB3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E0964" w:rsidRDefault="004F342C">
      <w:pPr>
        <w:rPr>
          <w:lang w:val="en-GB"/>
        </w:rPr>
      </w:pPr>
      <w:r>
        <w:rPr>
          <w:noProof/>
        </w:rPr>
        <w:drawing>
          <wp:inline distT="0" distB="0" distL="0" distR="0" wp14:anchorId="46B89167" wp14:editId="73D85F90">
            <wp:extent cx="4543425" cy="2266950"/>
            <wp:effectExtent l="0" t="0" r="9525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A1D7562A-48C8-48FC-8A2B-BCA7D6C6FE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E0964" w:rsidRDefault="004F342C">
      <w:pPr>
        <w:rPr>
          <w:lang w:val="en-GB"/>
        </w:rPr>
      </w:pPr>
      <w:r>
        <w:rPr>
          <w:noProof/>
        </w:rPr>
        <w:drawing>
          <wp:inline distT="0" distB="0" distL="0" distR="0" wp14:anchorId="76733F6D" wp14:editId="6ADBBD7B">
            <wp:extent cx="4543425" cy="2543175"/>
            <wp:effectExtent l="0" t="0" r="9525" b="9525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E16B2D9D-9350-487E-AA07-05A088F490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E0964" w:rsidRDefault="004F342C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35B756C" wp14:editId="16F2F26C">
            <wp:extent cx="4533900" cy="2905125"/>
            <wp:effectExtent l="0" t="0" r="0" b="9525"/>
            <wp:docPr id="10" name="Diagramm 10">
              <a:extLst xmlns:a="http://schemas.openxmlformats.org/drawingml/2006/main">
                <a:ext uri="{FF2B5EF4-FFF2-40B4-BE49-F238E27FC236}">
                  <a16:creationId xmlns:a16="http://schemas.microsoft.com/office/drawing/2014/main" id="{A26C92F1-1AE9-47F8-B16C-555942F13D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E0964" w:rsidRDefault="004F342C">
      <w:pPr>
        <w:rPr>
          <w:lang w:val="en-GB"/>
        </w:rPr>
      </w:pPr>
      <w:r>
        <w:rPr>
          <w:noProof/>
        </w:rPr>
        <w:drawing>
          <wp:inline distT="0" distB="0" distL="0" distR="0" wp14:anchorId="1E206732" wp14:editId="47B30D54">
            <wp:extent cx="4552950" cy="3419475"/>
            <wp:effectExtent l="0" t="0" r="0" b="9525"/>
            <wp:docPr id="11" name="Diagramm 11">
              <a:extLst xmlns:a="http://schemas.openxmlformats.org/drawingml/2006/main">
                <a:ext uri="{FF2B5EF4-FFF2-40B4-BE49-F238E27FC236}">
                  <a16:creationId xmlns:a16="http://schemas.microsoft.com/office/drawing/2014/main" id="{0F985F57-FD85-4B7E-80CE-D84F056C81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E0964" w:rsidRDefault="003E0964">
      <w:pPr>
        <w:rPr>
          <w:lang w:val="en-GB"/>
        </w:rPr>
      </w:pPr>
    </w:p>
    <w:p w:rsidR="003E0964" w:rsidRDefault="003E0964">
      <w:pPr>
        <w:rPr>
          <w:lang w:val="en-GB"/>
        </w:rPr>
      </w:pPr>
    </w:p>
    <w:p w:rsidR="003E0964" w:rsidRDefault="002E1E3E">
      <w:pPr>
        <w:rPr>
          <w:lang w:val="en-GB"/>
        </w:rPr>
      </w:pPr>
      <w:r>
        <w:rPr>
          <w:lang w:val="en-GB"/>
        </w:rPr>
        <w:br w:type="column"/>
      </w:r>
      <w:r>
        <w:rPr>
          <w:lang w:val="en-GB"/>
        </w:rPr>
        <w:lastRenderedPageBreak/>
        <w:t xml:space="preserve">Appendix </w:t>
      </w:r>
      <w:r w:rsidR="0061125A">
        <w:rPr>
          <w:lang w:val="en-GB"/>
        </w:rPr>
        <w:t>5</w:t>
      </w:r>
      <w:r>
        <w:rPr>
          <w:lang w:val="en-GB"/>
        </w:rPr>
        <w:t>: Distribution of inverse probability censoring weights for all patients in the dataset</w:t>
      </w:r>
    </w:p>
    <w:p w:rsidR="003E0964" w:rsidRDefault="002E1E3E" w:rsidP="002E1E3E">
      <w:pPr>
        <w:jc w:val="center"/>
        <w:rPr>
          <w:lang w:val="en-GB"/>
        </w:rPr>
      </w:pPr>
      <w:r w:rsidRPr="002E1E3E">
        <w:rPr>
          <w:noProof/>
          <w:lang w:val="en-GB"/>
        </w:rPr>
        <w:drawing>
          <wp:inline distT="0" distB="0" distL="0" distR="0">
            <wp:extent cx="4072435" cy="723331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873"/>
                    <a:stretch/>
                  </pic:blipFill>
                  <pic:spPr bwMode="auto">
                    <a:xfrm>
                      <a:off x="0" y="0"/>
                      <a:ext cx="4117857" cy="731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1E3E" w:rsidRDefault="002E1E3E" w:rsidP="002E1E3E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4176215" cy="3037331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D4_censoringweights_stab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7402" cy="3045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E3E" w:rsidRDefault="002E1E3E" w:rsidP="002E1E3E">
      <w:pPr>
        <w:rPr>
          <w:lang w:val="en-GB"/>
        </w:rPr>
      </w:pPr>
    </w:p>
    <w:sectPr w:rsidR="002E1E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964"/>
    <w:rsid w:val="00077514"/>
    <w:rsid w:val="0010323D"/>
    <w:rsid w:val="002D7721"/>
    <w:rsid w:val="002E1E3E"/>
    <w:rsid w:val="003E0964"/>
    <w:rsid w:val="004F342C"/>
    <w:rsid w:val="00553FBE"/>
    <w:rsid w:val="0061125A"/>
    <w:rsid w:val="00BB5B5C"/>
    <w:rsid w:val="00C130B2"/>
    <w:rsid w:val="00EC54E1"/>
    <w:rsid w:val="00FD5A67"/>
    <w:rsid w:val="00FF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A5C2BC-328B-4AB0-AC88-3BDDE4057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Listentabelle3Akzent1">
    <w:name w:val="List Table 3 Accent 1"/>
    <w:basedOn w:val="NormaleTabelle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3.png"/><Relationship Id="rId5" Type="http://schemas.openxmlformats.org/officeDocument/2006/relationships/chart" Target="charts/chart1.xml"/><Relationship Id="rId10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ki.local\daten\OE\FG34\Projekte\HIV\ClinSurv\Projekte\RKI-CDx\CD4\Analyse\tabfiles\CD4_verlauf_missing_descripti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rki.local\daten\OE\FG34\Projekte\HIV\ClinSurv\Projekte\RKI-CDx\CD4\Analyse\tabfiles\CD4_verlauf_missing_descriptiv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rki.local\daten\OE\FG34\Projekte\HIV\ClinSurv\Projekte\RKI-CDx\CD4\Analyse\tabfiles\CD4_verlauf_missing_descriptiv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rki.local\daten\OE\FG34\Projekte\HIV\ClinSurv\Projekte\RKI-CDx\CD4\Analyse\tabfiles\CD4_verlauf_missing_descriptiv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rki.local\daten\OE\FG34\Projekte\HIV\ClinSurv\Projekte\RKI-CDx\CD4\Analyse\tabfiles\CD4_verlauf_missing_descriptiv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istribution of age at baseline among patients still under observ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age_baseline!$J$7</c:f>
              <c:strCache>
                <c:ptCount val="1"/>
                <c:pt idx="0">
                  <c:v>18-29 y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ge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age_baseline!$K$7:$AE$7</c:f>
              <c:numCache>
                <c:formatCode>0.0%</c:formatCode>
                <c:ptCount val="21"/>
                <c:pt idx="0">
                  <c:v>0.19200179231544751</c:v>
                </c:pt>
                <c:pt idx="1">
                  <c:v>0.18747759588959254</c:v>
                </c:pt>
                <c:pt idx="2">
                  <c:v>0.18308537729526872</c:v>
                </c:pt>
                <c:pt idx="3">
                  <c:v>0.17647058823529413</c:v>
                </c:pt>
                <c:pt idx="4">
                  <c:v>0.16858887381275442</c:v>
                </c:pt>
                <c:pt idx="5">
                  <c:v>0.16534241392357168</c:v>
                </c:pt>
                <c:pt idx="6">
                  <c:v>0.15677160363405873</c:v>
                </c:pt>
                <c:pt idx="7">
                  <c:v>0.15132200188857411</c:v>
                </c:pt>
                <c:pt idx="8">
                  <c:v>0.14440337909186907</c:v>
                </c:pt>
                <c:pt idx="9">
                  <c:v>0.13600467973091548</c:v>
                </c:pt>
                <c:pt idx="10">
                  <c:v>0.13260941099045739</c:v>
                </c:pt>
                <c:pt idx="11">
                  <c:v>0.13043478260869565</c:v>
                </c:pt>
                <c:pt idx="12">
                  <c:v>0.12489522212908634</c:v>
                </c:pt>
                <c:pt idx="13">
                  <c:v>0.12385981757081133</c:v>
                </c:pt>
                <c:pt idx="14">
                  <c:v>0.12263641274986493</c:v>
                </c:pt>
                <c:pt idx="15">
                  <c:v>0.11864406779661017</c:v>
                </c:pt>
                <c:pt idx="16">
                  <c:v>0.12301313061506565</c:v>
                </c:pt>
                <c:pt idx="17">
                  <c:v>0.12438625204582651</c:v>
                </c:pt>
                <c:pt idx="18">
                  <c:v>0.12630579297245964</c:v>
                </c:pt>
                <c:pt idx="19">
                  <c:v>0.12570145903479238</c:v>
                </c:pt>
                <c:pt idx="20">
                  <c:v>0.118918918918918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3D-4D04-955A-2B5229102784}"/>
            </c:ext>
          </c:extLst>
        </c:ser>
        <c:ser>
          <c:idx val="1"/>
          <c:order val="1"/>
          <c:tx>
            <c:strRef>
              <c:f>age_baseline!$J$8</c:f>
              <c:strCache>
                <c:ptCount val="1"/>
                <c:pt idx="0">
                  <c:v>30-39 y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ge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age_baseline!$K$8:$AE$8</c:f>
              <c:numCache>
                <c:formatCode>0.0%</c:formatCode>
                <c:ptCount val="21"/>
                <c:pt idx="0">
                  <c:v>0.3310182592136216</c:v>
                </c:pt>
                <c:pt idx="1">
                  <c:v>0.33014697096427292</c:v>
                </c:pt>
                <c:pt idx="2">
                  <c:v>0.32555957646428091</c:v>
                </c:pt>
                <c:pt idx="3">
                  <c:v>0.32202111613876322</c:v>
                </c:pt>
                <c:pt idx="4">
                  <c:v>0.324966078697422</c:v>
                </c:pt>
                <c:pt idx="5">
                  <c:v>0.32122587968217936</c:v>
                </c:pt>
                <c:pt idx="6">
                  <c:v>0.32326220156349039</c:v>
                </c:pt>
                <c:pt idx="7">
                  <c:v>0.32294617563739375</c:v>
                </c:pt>
                <c:pt idx="8">
                  <c:v>0.32444561774023234</c:v>
                </c:pt>
                <c:pt idx="9">
                  <c:v>0.33050599590523544</c:v>
                </c:pt>
                <c:pt idx="10">
                  <c:v>0.33168805528134254</c:v>
                </c:pt>
                <c:pt idx="11">
                  <c:v>0.33259011519881088</c:v>
                </c:pt>
                <c:pt idx="12">
                  <c:v>0.33277451802179381</c:v>
                </c:pt>
                <c:pt idx="13">
                  <c:v>0.328372539606337</c:v>
                </c:pt>
                <c:pt idx="14">
                  <c:v>0.33279308481901676</c:v>
                </c:pt>
                <c:pt idx="15">
                  <c:v>0.34140435835351091</c:v>
                </c:pt>
                <c:pt idx="16">
                  <c:v>0.33586731167933653</c:v>
                </c:pt>
                <c:pt idx="17">
                  <c:v>0.34615384615384615</c:v>
                </c:pt>
                <c:pt idx="18">
                  <c:v>0.3475783475783476</c:v>
                </c:pt>
                <c:pt idx="19">
                  <c:v>0.34343434343434343</c:v>
                </c:pt>
                <c:pt idx="20">
                  <c:v>0.352702702702702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3D-4D04-955A-2B5229102784}"/>
            </c:ext>
          </c:extLst>
        </c:ser>
        <c:ser>
          <c:idx val="2"/>
          <c:order val="2"/>
          <c:tx>
            <c:strRef>
              <c:f>age_baseline!$J$9</c:f>
              <c:strCache>
                <c:ptCount val="1"/>
                <c:pt idx="0">
                  <c:v>40-49 y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age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age_baseline!$K$9:$AE$9</c:f>
              <c:numCache>
                <c:formatCode>0.0%</c:formatCode>
                <c:ptCount val="21"/>
                <c:pt idx="0">
                  <c:v>0.28766662932676151</c:v>
                </c:pt>
                <c:pt idx="1">
                  <c:v>0.29083522523598998</c:v>
                </c:pt>
                <c:pt idx="2">
                  <c:v>0.29741321538667737</c:v>
                </c:pt>
                <c:pt idx="3">
                  <c:v>0.30407239819004522</c:v>
                </c:pt>
                <c:pt idx="4">
                  <c:v>0.30715739484396198</c:v>
                </c:pt>
                <c:pt idx="5">
                  <c:v>0.31101021566401815</c:v>
                </c:pt>
                <c:pt idx="6">
                  <c:v>0.31544474963025565</c:v>
                </c:pt>
                <c:pt idx="7">
                  <c:v>0.31893295561850804</c:v>
                </c:pt>
                <c:pt idx="8">
                  <c:v>0.32391763463569168</c:v>
                </c:pt>
                <c:pt idx="9">
                  <c:v>0.32436384907867799</c:v>
                </c:pt>
                <c:pt idx="10">
                  <c:v>0.32642316551497202</c:v>
                </c:pt>
                <c:pt idx="11">
                  <c:v>0.32590115198810848</c:v>
                </c:pt>
                <c:pt idx="12">
                  <c:v>0.33109807208717518</c:v>
                </c:pt>
                <c:pt idx="13">
                  <c:v>0.33557369179068652</c:v>
                </c:pt>
                <c:pt idx="14">
                  <c:v>0.33711507293354942</c:v>
                </c:pt>
                <c:pt idx="15">
                  <c:v>0.33898305084745761</c:v>
                </c:pt>
                <c:pt idx="16">
                  <c:v>0.34208707671043537</c:v>
                </c:pt>
                <c:pt idx="17">
                  <c:v>0.33224222585924712</c:v>
                </c:pt>
                <c:pt idx="18">
                  <c:v>0.33048433048433046</c:v>
                </c:pt>
                <c:pt idx="19">
                  <c:v>0.34118967452300786</c:v>
                </c:pt>
                <c:pt idx="20">
                  <c:v>0.333783783783783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E3D-4D04-955A-2B5229102784}"/>
            </c:ext>
          </c:extLst>
        </c:ser>
        <c:ser>
          <c:idx val="3"/>
          <c:order val="3"/>
          <c:tx>
            <c:strRef>
              <c:f>age_baseline!$J$10</c:f>
              <c:strCache>
                <c:ptCount val="1"/>
                <c:pt idx="0">
                  <c:v>50-59 y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age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age_baseline!$K$10:$AE$10</c:f>
              <c:numCache>
                <c:formatCode>0.0%</c:formatCode>
                <c:ptCount val="21"/>
                <c:pt idx="0">
                  <c:v>0.13475971771031703</c:v>
                </c:pt>
                <c:pt idx="1">
                  <c:v>0.13669494563269208</c:v>
                </c:pt>
                <c:pt idx="2">
                  <c:v>0.13751507840772015</c:v>
                </c:pt>
                <c:pt idx="3">
                  <c:v>0.13846153846153847</c:v>
                </c:pt>
                <c:pt idx="4">
                  <c:v>0.14009497964721845</c:v>
                </c:pt>
                <c:pt idx="5">
                  <c:v>0.14093832765796444</c:v>
                </c:pt>
                <c:pt idx="6">
                  <c:v>0.1405028523135432</c:v>
                </c:pt>
                <c:pt idx="7">
                  <c:v>0.14117091595845138</c:v>
                </c:pt>
                <c:pt idx="8">
                  <c:v>0.14097148891235481</c:v>
                </c:pt>
                <c:pt idx="9">
                  <c:v>0.14243930973968996</c:v>
                </c:pt>
                <c:pt idx="10">
                  <c:v>0.14215202369200394</c:v>
                </c:pt>
                <c:pt idx="11">
                  <c:v>0.14529914529914531</c:v>
                </c:pt>
                <c:pt idx="12">
                  <c:v>0.14417435037720033</c:v>
                </c:pt>
                <c:pt idx="13">
                  <c:v>0.14546327412385981</c:v>
                </c:pt>
                <c:pt idx="14">
                  <c:v>0.14478660183684494</c:v>
                </c:pt>
                <c:pt idx="15">
                  <c:v>0.14164648910411623</c:v>
                </c:pt>
                <c:pt idx="16">
                  <c:v>0.1409813407049067</c:v>
                </c:pt>
                <c:pt idx="17">
                  <c:v>0.13584288052373159</c:v>
                </c:pt>
                <c:pt idx="18">
                  <c:v>0.13390313390313391</c:v>
                </c:pt>
                <c:pt idx="19">
                  <c:v>0.13131313131313133</c:v>
                </c:pt>
                <c:pt idx="20">
                  <c:v>0.135135135135135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E3D-4D04-955A-2B5229102784}"/>
            </c:ext>
          </c:extLst>
        </c:ser>
        <c:ser>
          <c:idx val="4"/>
          <c:order val="4"/>
          <c:tx>
            <c:strRef>
              <c:f>age_baseline!$J$11</c:f>
              <c:strCache>
                <c:ptCount val="1"/>
                <c:pt idx="0">
                  <c:v>60+ yr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age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age_baseline!$K$11:$AE$11</c:f>
              <c:numCache>
                <c:formatCode>0.0%</c:formatCode>
                <c:ptCount val="21"/>
                <c:pt idx="0">
                  <c:v>5.4553601433852357E-2</c:v>
                </c:pt>
                <c:pt idx="1">
                  <c:v>5.4845262277452504E-2</c:v>
                </c:pt>
                <c:pt idx="2">
                  <c:v>5.6426752446052809E-2</c:v>
                </c:pt>
                <c:pt idx="3">
                  <c:v>5.8974358974358973E-2</c:v>
                </c:pt>
                <c:pt idx="4">
                  <c:v>5.9192672998643149E-2</c:v>
                </c:pt>
                <c:pt idx="5">
                  <c:v>6.1483163072266367E-2</c:v>
                </c:pt>
                <c:pt idx="6">
                  <c:v>6.4018592858652024E-2</c:v>
                </c:pt>
                <c:pt idx="7">
                  <c:v>6.5627950897072712E-2</c:v>
                </c:pt>
                <c:pt idx="8">
                  <c:v>6.6261879619852165E-2</c:v>
                </c:pt>
                <c:pt idx="9">
                  <c:v>6.6686165545481138E-2</c:v>
                </c:pt>
                <c:pt idx="10">
                  <c:v>6.7127344521224083E-2</c:v>
                </c:pt>
                <c:pt idx="11">
                  <c:v>6.5774804905239681E-2</c:v>
                </c:pt>
                <c:pt idx="12">
                  <c:v>6.7057837384744343E-2</c:v>
                </c:pt>
                <c:pt idx="13">
                  <c:v>6.6730676908305323E-2</c:v>
                </c:pt>
                <c:pt idx="14">
                  <c:v>6.266882766072393E-2</c:v>
                </c:pt>
                <c:pt idx="15">
                  <c:v>5.9322033898305086E-2</c:v>
                </c:pt>
                <c:pt idx="16">
                  <c:v>5.8051140290255702E-2</c:v>
                </c:pt>
                <c:pt idx="17">
                  <c:v>6.137479541734861E-2</c:v>
                </c:pt>
                <c:pt idx="18">
                  <c:v>6.1728395061728392E-2</c:v>
                </c:pt>
                <c:pt idx="19">
                  <c:v>5.8361391694725026E-2</c:v>
                </c:pt>
                <c:pt idx="20">
                  <c:v>5.945945945945946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E3D-4D04-955A-2B52291027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13848"/>
        <c:axId val="553711552"/>
      </c:barChart>
      <c:catAx>
        <c:axId val="553713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1552"/>
        <c:crosses val="autoZero"/>
        <c:auto val="1"/>
        <c:lblAlgn val="ctr"/>
        <c:lblOffset val="100"/>
        <c:noMultiLvlLbl val="0"/>
      </c:catAx>
      <c:valAx>
        <c:axId val="55371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3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istribution of sex among patients still under observ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ex!$J$7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ex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sex!$K$7:$AE$7</c:f>
              <c:numCache>
                <c:formatCode>0.0%</c:formatCode>
                <c:ptCount val="21"/>
                <c:pt idx="0">
                  <c:v>0.81729584406855604</c:v>
                </c:pt>
                <c:pt idx="1">
                  <c:v>0.824471262994384</c:v>
                </c:pt>
                <c:pt idx="2">
                  <c:v>0.83085377295268725</c:v>
                </c:pt>
                <c:pt idx="3">
                  <c:v>0.82926093514328814</c:v>
                </c:pt>
                <c:pt idx="4">
                  <c:v>0.82767978290366351</c:v>
                </c:pt>
                <c:pt idx="5">
                  <c:v>0.82822550132425277</c:v>
                </c:pt>
                <c:pt idx="6">
                  <c:v>0.83097401225438416</c:v>
                </c:pt>
                <c:pt idx="7">
                  <c:v>0.83120868744098209</c:v>
                </c:pt>
                <c:pt idx="8">
                  <c:v>0.82972544878563881</c:v>
                </c:pt>
                <c:pt idx="9">
                  <c:v>0.82684995612752266</c:v>
                </c:pt>
                <c:pt idx="10">
                  <c:v>0.82954919381375447</c:v>
                </c:pt>
                <c:pt idx="11">
                  <c:v>0.83203270159791898</c:v>
                </c:pt>
                <c:pt idx="12">
                  <c:v>0.83193629505448452</c:v>
                </c:pt>
                <c:pt idx="13">
                  <c:v>0.82909265482477201</c:v>
                </c:pt>
                <c:pt idx="14">
                  <c:v>0.82820097244732582</c:v>
                </c:pt>
                <c:pt idx="15">
                  <c:v>0.82929782082324455</c:v>
                </c:pt>
                <c:pt idx="16">
                  <c:v>0.82861091914305463</c:v>
                </c:pt>
                <c:pt idx="17">
                  <c:v>0.83469721767594107</c:v>
                </c:pt>
                <c:pt idx="18">
                  <c:v>0.83285849952516622</c:v>
                </c:pt>
                <c:pt idx="19">
                  <c:v>0.83052749719416386</c:v>
                </c:pt>
                <c:pt idx="20">
                  <c:v>0.837837837837837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E3-44F4-B533-8FAC4C9E64DB}"/>
            </c:ext>
          </c:extLst>
        </c:ser>
        <c:ser>
          <c:idx val="1"/>
          <c:order val="1"/>
          <c:tx>
            <c:strRef>
              <c:f>sex!$J$8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ex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sex!$K$8:$AE$8</c:f>
              <c:numCache>
                <c:formatCode>0.0%</c:formatCode>
                <c:ptCount val="21"/>
                <c:pt idx="0">
                  <c:v>0.18270415593144393</c:v>
                </c:pt>
                <c:pt idx="1">
                  <c:v>0.17552873700561597</c:v>
                </c:pt>
                <c:pt idx="2">
                  <c:v>0.16914622704731269</c:v>
                </c:pt>
                <c:pt idx="3">
                  <c:v>0.17073906485671192</c:v>
                </c:pt>
                <c:pt idx="4">
                  <c:v>0.17232021709633649</c:v>
                </c:pt>
                <c:pt idx="5">
                  <c:v>0.17177449867574726</c:v>
                </c:pt>
                <c:pt idx="6">
                  <c:v>0.16902598774561589</c:v>
                </c:pt>
                <c:pt idx="7">
                  <c:v>0.16879131255901794</c:v>
                </c:pt>
                <c:pt idx="8">
                  <c:v>0.17027455121436114</c:v>
                </c:pt>
                <c:pt idx="9">
                  <c:v>0.17315004387247734</c:v>
                </c:pt>
                <c:pt idx="10">
                  <c:v>0.17045080618624547</c:v>
                </c:pt>
                <c:pt idx="11">
                  <c:v>0.16796729840208102</c:v>
                </c:pt>
                <c:pt idx="12">
                  <c:v>0.16806370494551551</c:v>
                </c:pt>
                <c:pt idx="13">
                  <c:v>0.17090734517522804</c:v>
                </c:pt>
                <c:pt idx="14">
                  <c:v>0.17179902755267423</c:v>
                </c:pt>
                <c:pt idx="15">
                  <c:v>0.17070217917675545</c:v>
                </c:pt>
                <c:pt idx="16">
                  <c:v>0.1713890808569454</c:v>
                </c:pt>
                <c:pt idx="17">
                  <c:v>0.16530278232405893</c:v>
                </c:pt>
                <c:pt idx="18">
                  <c:v>0.16714150047483381</c:v>
                </c:pt>
                <c:pt idx="19">
                  <c:v>0.16947250280583614</c:v>
                </c:pt>
                <c:pt idx="20">
                  <c:v>0.16216216216216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E3-44F4-B533-8FAC4C9E64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13848"/>
        <c:axId val="553711552"/>
      </c:barChart>
      <c:catAx>
        <c:axId val="553713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1552"/>
        <c:crosses val="autoZero"/>
        <c:auto val="1"/>
        <c:lblAlgn val="ctr"/>
        <c:lblOffset val="100"/>
        <c:noMultiLvlLbl val="0"/>
      </c:catAx>
      <c:valAx>
        <c:axId val="55371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3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istribution of transmission groups among patients still under observ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risk2!$J$7</c:f>
              <c:strCache>
                <c:ptCount val="1"/>
                <c:pt idx="0">
                  <c:v>MS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risk2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isk2!$K$7:$AE$7</c:f>
              <c:numCache>
                <c:formatCode>0.0%</c:formatCode>
                <c:ptCount val="21"/>
                <c:pt idx="0">
                  <c:v>0.5306373921810239</c:v>
                </c:pt>
                <c:pt idx="1">
                  <c:v>0.53542836659099058</c:v>
                </c:pt>
                <c:pt idx="2">
                  <c:v>0.54067819327167943</c:v>
                </c:pt>
                <c:pt idx="3">
                  <c:v>0.54042232277526392</c:v>
                </c:pt>
                <c:pt idx="4">
                  <c:v>0.54155359565807326</c:v>
                </c:pt>
                <c:pt idx="5">
                  <c:v>0.53991676125614829</c:v>
                </c:pt>
                <c:pt idx="6">
                  <c:v>0.54236213817874501</c:v>
                </c:pt>
                <c:pt idx="7">
                  <c:v>0.53966005665722383</c:v>
                </c:pt>
                <c:pt idx="8">
                  <c:v>0.5372228088701162</c:v>
                </c:pt>
                <c:pt idx="9">
                  <c:v>0.52734717753729166</c:v>
                </c:pt>
                <c:pt idx="10">
                  <c:v>0.52155314248107931</c:v>
                </c:pt>
                <c:pt idx="11">
                  <c:v>0.51988108509847641</c:v>
                </c:pt>
                <c:pt idx="12">
                  <c:v>0.51173512154233025</c:v>
                </c:pt>
                <c:pt idx="13">
                  <c:v>0.50840134421507444</c:v>
                </c:pt>
                <c:pt idx="14">
                  <c:v>0.50297136682874122</c:v>
                </c:pt>
                <c:pt idx="15">
                  <c:v>0.50242130750605329</c:v>
                </c:pt>
                <c:pt idx="16">
                  <c:v>0.49412577747062891</c:v>
                </c:pt>
                <c:pt idx="17">
                  <c:v>0.50409165302782322</c:v>
                </c:pt>
                <c:pt idx="18">
                  <c:v>0.50617283950617287</c:v>
                </c:pt>
                <c:pt idx="19">
                  <c:v>0.49607182940516276</c:v>
                </c:pt>
                <c:pt idx="20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C7-4E3B-9ECA-B7594E3E5179}"/>
            </c:ext>
          </c:extLst>
        </c:ser>
        <c:ser>
          <c:idx val="1"/>
          <c:order val="1"/>
          <c:tx>
            <c:strRef>
              <c:f>risk2!$J$8</c:f>
              <c:strCache>
                <c:ptCount val="1"/>
                <c:pt idx="0">
                  <c:v>HE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risk2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isk2!$K$8:$AE$8</c:f>
              <c:numCache>
                <c:formatCode>0.0%</c:formatCode>
                <c:ptCount val="21"/>
                <c:pt idx="0">
                  <c:v>0.17060602666069227</c:v>
                </c:pt>
                <c:pt idx="1">
                  <c:v>0.16967379615246744</c:v>
                </c:pt>
                <c:pt idx="2">
                  <c:v>0.16941428762900415</c:v>
                </c:pt>
                <c:pt idx="3">
                  <c:v>0.16907993966817497</c:v>
                </c:pt>
                <c:pt idx="4">
                  <c:v>0.16892808683853461</c:v>
                </c:pt>
                <c:pt idx="5">
                  <c:v>0.17045024593265229</c:v>
                </c:pt>
                <c:pt idx="6">
                  <c:v>0.16754701035284175</c:v>
                </c:pt>
                <c:pt idx="7">
                  <c:v>0.16690273843248349</c:v>
                </c:pt>
                <c:pt idx="8">
                  <c:v>0.17133051742344246</c:v>
                </c:pt>
                <c:pt idx="9">
                  <c:v>0.1740274934191284</c:v>
                </c:pt>
                <c:pt idx="10">
                  <c:v>0.17571569595261599</c:v>
                </c:pt>
                <c:pt idx="11">
                  <c:v>0.17614269788182832</c:v>
                </c:pt>
                <c:pt idx="12">
                  <c:v>0.17770326906957251</c:v>
                </c:pt>
                <c:pt idx="13">
                  <c:v>0.1771483437349976</c:v>
                </c:pt>
                <c:pt idx="14">
                  <c:v>0.18044300378173961</c:v>
                </c:pt>
                <c:pt idx="15">
                  <c:v>0.18159806295399517</c:v>
                </c:pt>
                <c:pt idx="16">
                  <c:v>0.18590186592950933</c:v>
                </c:pt>
                <c:pt idx="17">
                  <c:v>0.18576104746317512</c:v>
                </c:pt>
                <c:pt idx="18">
                  <c:v>0.19088319088319089</c:v>
                </c:pt>
                <c:pt idx="19">
                  <c:v>0.19528619528619529</c:v>
                </c:pt>
                <c:pt idx="20">
                  <c:v>0.198648648648648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C7-4E3B-9ECA-B7594E3E5179}"/>
            </c:ext>
          </c:extLst>
        </c:ser>
        <c:ser>
          <c:idx val="2"/>
          <c:order val="2"/>
          <c:tx>
            <c:strRef>
              <c:f>risk2!$J$9</c:f>
              <c:strCache>
                <c:ptCount val="1"/>
                <c:pt idx="0">
                  <c:v>HP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risk2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isk2!$K$9:$AE$9</c:f>
              <c:numCache>
                <c:formatCode>0.0%</c:formatCode>
                <c:ptCount val="21"/>
                <c:pt idx="0">
                  <c:v>0.12456592360255404</c:v>
                </c:pt>
                <c:pt idx="1">
                  <c:v>0.12187836061656111</c:v>
                </c:pt>
                <c:pt idx="2">
                  <c:v>0.11942098914354644</c:v>
                </c:pt>
                <c:pt idx="3">
                  <c:v>0.12021116138763198</c:v>
                </c:pt>
                <c:pt idx="4">
                  <c:v>0.12228629579375848</c:v>
                </c:pt>
                <c:pt idx="5">
                  <c:v>0.11937192584184639</c:v>
                </c:pt>
                <c:pt idx="6">
                  <c:v>0.1191633213606592</c:v>
                </c:pt>
                <c:pt idx="7">
                  <c:v>0.12181303116147309</c:v>
                </c:pt>
                <c:pt idx="8">
                  <c:v>0.12196409714889124</c:v>
                </c:pt>
                <c:pt idx="9">
                  <c:v>0.12547528517110265</c:v>
                </c:pt>
                <c:pt idx="10">
                  <c:v>0.12734452122408688</c:v>
                </c:pt>
                <c:pt idx="11">
                  <c:v>0.12857673727238944</c:v>
                </c:pt>
                <c:pt idx="12">
                  <c:v>0.12992455993294216</c:v>
                </c:pt>
                <c:pt idx="13">
                  <c:v>0.13250120019203074</c:v>
                </c:pt>
                <c:pt idx="14">
                  <c:v>0.13722312263641276</c:v>
                </c:pt>
                <c:pt idx="15">
                  <c:v>0.13498789346246973</c:v>
                </c:pt>
                <c:pt idx="16">
                  <c:v>0.13752591568762959</c:v>
                </c:pt>
                <c:pt idx="17">
                  <c:v>0.13666121112929625</c:v>
                </c:pt>
                <c:pt idx="18">
                  <c:v>0.1396011396011396</c:v>
                </c:pt>
                <c:pt idx="19">
                  <c:v>0.14478114478114479</c:v>
                </c:pt>
                <c:pt idx="20">
                  <c:v>0.140540540540540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5C7-4E3B-9ECA-B7594E3E5179}"/>
            </c:ext>
          </c:extLst>
        </c:ser>
        <c:ser>
          <c:idx val="3"/>
          <c:order val="3"/>
          <c:tx>
            <c:strRef>
              <c:f>risk2!$J$10</c:f>
              <c:strCache>
                <c:ptCount val="1"/>
                <c:pt idx="0">
                  <c:v>IDU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risk2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isk2!$K$10:$AE$10</c:f>
              <c:numCache>
                <c:formatCode>0.0%</c:formatCode>
                <c:ptCount val="21"/>
                <c:pt idx="0">
                  <c:v>3.9206900414472945E-2</c:v>
                </c:pt>
                <c:pt idx="1">
                  <c:v>3.7041462540327398E-2</c:v>
                </c:pt>
                <c:pt idx="2">
                  <c:v>3.3105481838895591E-2</c:v>
                </c:pt>
                <c:pt idx="3">
                  <c:v>3.0920060331825039E-2</c:v>
                </c:pt>
                <c:pt idx="4">
                  <c:v>2.8324287652645861E-2</c:v>
                </c:pt>
                <c:pt idx="5">
                  <c:v>2.9701097237987136E-2</c:v>
                </c:pt>
                <c:pt idx="6">
                  <c:v>2.9156982886118742E-2</c:v>
                </c:pt>
                <c:pt idx="7">
                  <c:v>2.9745042492917848E-2</c:v>
                </c:pt>
                <c:pt idx="8">
                  <c:v>3.0095036958817319E-2</c:v>
                </c:pt>
                <c:pt idx="9">
                  <c:v>3.1880666861655457E-2</c:v>
                </c:pt>
                <c:pt idx="10">
                  <c:v>3.126028298782494E-2</c:v>
                </c:pt>
                <c:pt idx="11">
                  <c:v>3.1586770717205497E-2</c:v>
                </c:pt>
                <c:pt idx="12">
                  <c:v>3.143336127409891E-2</c:v>
                </c:pt>
                <c:pt idx="13">
                  <c:v>3.216514642342775E-2</c:v>
                </c:pt>
                <c:pt idx="14">
                  <c:v>3.2414910858995137E-2</c:v>
                </c:pt>
                <c:pt idx="15">
                  <c:v>3.0871670702179176E-2</c:v>
                </c:pt>
                <c:pt idx="16">
                  <c:v>2.7643400138217002E-2</c:v>
                </c:pt>
                <c:pt idx="17">
                  <c:v>2.4549918166939442E-2</c:v>
                </c:pt>
                <c:pt idx="18">
                  <c:v>2.6590693257359924E-2</c:v>
                </c:pt>
                <c:pt idx="19">
                  <c:v>2.8058361391694726E-2</c:v>
                </c:pt>
                <c:pt idx="20">
                  <c:v>2.83783783783783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5C7-4E3B-9ECA-B7594E3E5179}"/>
            </c:ext>
          </c:extLst>
        </c:ser>
        <c:ser>
          <c:idx val="4"/>
          <c:order val="4"/>
          <c:tx>
            <c:strRef>
              <c:f>risk2!$J$1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risk2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isk2!$K$11:$AE$11</c:f>
              <c:numCache>
                <c:formatCode>0.0%</c:formatCode>
                <c:ptCount val="21"/>
                <c:pt idx="0">
                  <c:v>4.032709756917217E-3</c:v>
                </c:pt>
                <c:pt idx="1">
                  <c:v>4.0626120205520377E-3</c:v>
                </c:pt>
                <c:pt idx="2">
                  <c:v>4.4229995979091271E-3</c:v>
                </c:pt>
                <c:pt idx="3">
                  <c:v>4.3740573152337859E-3</c:v>
                </c:pt>
                <c:pt idx="4">
                  <c:v>4.4097693351424693E-3</c:v>
                </c:pt>
                <c:pt idx="5">
                  <c:v>4.5402951191827468E-3</c:v>
                </c:pt>
                <c:pt idx="6">
                  <c:v>4.8594971476864568E-3</c:v>
                </c:pt>
                <c:pt idx="7">
                  <c:v>4.24929178470255E-3</c:v>
                </c:pt>
                <c:pt idx="8">
                  <c:v>3.9598732840549098E-3</c:v>
                </c:pt>
                <c:pt idx="9">
                  <c:v>4.3872477332553379E-3</c:v>
                </c:pt>
                <c:pt idx="10">
                  <c:v>4.2777229351760445E-3</c:v>
                </c:pt>
                <c:pt idx="11">
                  <c:v>4.459308807134894E-3</c:v>
                </c:pt>
                <c:pt idx="12">
                  <c:v>4.1911148365465214E-3</c:v>
                </c:pt>
                <c:pt idx="13">
                  <c:v>4.3206913106096975E-3</c:v>
                </c:pt>
                <c:pt idx="14">
                  <c:v>4.8622366288492711E-3</c:v>
                </c:pt>
                <c:pt idx="15">
                  <c:v>5.4479418886198543E-3</c:v>
                </c:pt>
                <c:pt idx="16">
                  <c:v>5.5286800276433999E-3</c:v>
                </c:pt>
                <c:pt idx="17">
                  <c:v>4.9099836333878887E-3</c:v>
                </c:pt>
                <c:pt idx="18">
                  <c:v>5.6980056980056983E-3</c:v>
                </c:pt>
                <c:pt idx="19">
                  <c:v>5.6116722783389446E-3</c:v>
                </c:pt>
                <c:pt idx="20">
                  <c:v>4.054054054054054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5C7-4E3B-9ECA-B7594E3E5179}"/>
            </c:ext>
          </c:extLst>
        </c:ser>
        <c:ser>
          <c:idx val="5"/>
          <c:order val="5"/>
          <c:tx>
            <c:strRef>
              <c:f>risk2!$J$12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risk2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isk2!$K$12:$AE$12</c:f>
              <c:numCache>
                <c:formatCode>0.0%</c:formatCode>
                <c:ptCount val="21"/>
                <c:pt idx="0">
                  <c:v>0.13095104738433963</c:v>
                </c:pt>
                <c:pt idx="1">
                  <c:v>0.13191540207910143</c:v>
                </c:pt>
                <c:pt idx="2">
                  <c:v>0.13295804851896528</c:v>
                </c:pt>
                <c:pt idx="3">
                  <c:v>0.13499245852187028</c:v>
                </c:pt>
                <c:pt idx="4">
                  <c:v>0.13449796472184533</c:v>
                </c:pt>
                <c:pt idx="5">
                  <c:v>0.13601967461218312</c:v>
                </c:pt>
                <c:pt idx="6">
                  <c:v>0.13691105007394888</c:v>
                </c:pt>
                <c:pt idx="7">
                  <c:v>0.13762983947119925</c:v>
                </c:pt>
                <c:pt idx="8">
                  <c:v>0.13542766631467792</c:v>
                </c:pt>
                <c:pt idx="9">
                  <c:v>0.13688212927756654</c:v>
                </c:pt>
                <c:pt idx="10">
                  <c:v>0.13984863441921686</c:v>
                </c:pt>
                <c:pt idx="11">
                  <c:v>0.13935340022296544</c:v>
                </c:pt>
                <c:pt idx="12">
                  <c:v>0.14501257334450965</c:v>
                </c:pt>
                <c:pt idx="13">
                  <c:v>0.14546327412385981</c:v>
                </c:pt>
                <c:pt idx="14">
                  <c:v>0.14208535926526203</c:v>
                </c:pt>
                <c:pt idx="15">
                  <c:v>0.14467312348668282</c:v>
                </c:pt>
                <c:pt idx="16">
                  <c:v>0.14927436074637179</c:v>
                </c:pt>
                <c:pt idx="17">
                  <c:v>0.14402618657937807</c:v>
                </c:pt>
                <c:pt idx="18">
                  <c:v>0.13105413105413105</c:v>
                </c:pt>
                <c:pt idx="19">
                  <c:v>0.13019079685746351</c:v>
                </c:pt>
                <c:pt idx="20">
                  <c:v>0.128378378378378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5C7-4E3B-9ECA-B7594E3E51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13848"/>
        <c:axId val="553711552"/>
      </c:barChart>
      <c:catAx>
        <c:axId val="553713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1552"/>
        <c:crosses val="autoZero"/>
        <c:auto val="1"/>
        <c:lblAlgn val="ctr"/>
        <c:lblOffset val="100"/>
        <c:noMultiLvlLbl val="0"/>
      </c:catAx>
      <c:valAx>
        <c:axId val="55371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3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istribution of CD4-values at ART start among patients still under observ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CD4_baseline!$J$7</c:f>
              <c:strCache>
                <c:ptCount val="1"/>
                <c:pt idx="0">
                  <c:v>&lt;20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CD4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CD4_baseline!$K$7:$AE$7</c:f>
              <c:numCache>
                <c:formatCode>0.0%</c:formatCode>
                <c:ptCount val="21"/>
                <c:pt idx="0">
                  <c:v>0.29203539823008851</c:v>
                </c:pt>
                <c:pt idx="1">
                  <c:v>0.2956147687895806</c:v>
                </c:pt>
                <c:pt idx="2">
                  <c:v>0.29835142742259751</c:v>
                </c:pt>
                <c:pt idx="3">
                  <c:v>0.30150829562594267</c:v>
                </c:pt>
                <c:pt idx="4">
                  <c:v>0.30461329715061058</c:v>
                </c:pt>
                <c:pt idx="5">
                  <c:v>0.30722663639803255</c:v>
                </c:pt>
                <c:pt idx="6">
                  <c:v>0.308683710120431</c:v>
                </c:pt>
                <c:pt idx="7">
                  <c:v>0.31208687440982058</c:v>
                </c:pt>
                <c:pt idx="8">
                  <c:v>0.31969376979936642</c:v>
                </c:pt>
                <c:pt idx="9">
                  <c:v>0.3269961977186312</c:v>
                </c:pt>
                <c:pt idx="10">
                  <c:v>0.32938466600855543</c:v>
                </c:pt>
                <c:pt idx="11">
                  <c:v>0.33816425120772947</c:v>
                </c:pt>
                <c:pt idx="12">
                  <c:v>0.34660519698239733</c:v>
                </c:pt>
                <c:pt idx="13">
                  <c:v>0.34997599615938552</c:v>
                </c:pt>
                <c:pt idx="14">
                  <c:v>0.35386277687736356</c:v>
                </c:pt>
                <c:pt idx="15">
                  <c:v>0.35714285714285715</c:v>
                </c:pt>
                <c:pt idx="16">
                  <c:v>0.35659986178299929</c:v>
                </c:pt>
                <c:pt idx="17">
                  <c:v>0.37152209492635024</c:v>
                </c:pt>
                <c:pt idx="18">
                  <c:v>0.37986704653371323</c:v>
                </c:pt>
                <c:pt idx="19">
                  <c:v>0.40067340067340068</c:v>
                </c:pt>
                <c:pt idx="20">
                  <c:v>0.409459459459459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FE-422B-A5D4-0764E0BF70A5}"/>
            </c:ext>
          </c:extLst>
        </c:ser>
        <c:ser>
          <c:idx val="1"/>
          <c:order val="1"/>
          <c:tx>
            <c:strRef>
              <c:f>CD4_baseline!$J$8</c:f>
              <c:strCache>
                <c:ptCount val="1"/>
                <c:pt idx="0">
                  <c:v>200-34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CD4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CD4_baseline!$K$8:$AE$8</c:f>
              <c:numCache>
                <c:formatCode>0.0%</c:formatCode>
                <c:ptCount val="21"/>
                <c:pt idx="0">
                  <c:v>0.29875658115828385</c:v>
                </c:pt>
                <c:pt idx="1">
                  <c:v>0.29824351774405544</c:v>
                </c:pt>
                <c:pt idx="2">
                  <c:v>0.2995577000402091</c:v>
                </c:pt>
                <c:pt idx="3">
                  <c:v>0.29954751131221719</c:v>
                </c:pt>
                <c:pt idx="4">
                  <c:v>0.30156037991858886</c:v>
                </c:pt>
                <c:pt idx="5">
                  <c:v>0.30760499432463112</c:v>
                </c:pt>
                <c:pt idx="6">
                  <c:v>0.31248679484470737</c:v>
                </c:pt>
                <c:pt idx="7">
                  <c:v>0.31633616619452315</c:v>
                </c:pt>
                <c:pt idx="8">
                  <c:v>0.32312565997888065</c:v>
                </c:pt>
                <c:pt idx="9">
                  <c:v>0.32524129862532902</c:v>
                </c:pt>
                <c:pt idx="10">
                  <c:v>0.3280684435669628</c:v>
                </c:pt>
                <c:pt idx="11">
                  <c:v>0.32998885172798215</c:v>
                </c:pt>
                <c:pt idx="12">
                  <c:v>0.33235540653813916</c:v>
                </c:pt>
                <c:pt idx="13">
                  <c:v>0.33413346135381661</c:v>
                </c:pt>
                <c:pt idx="14">
                  <c:v>0.34089681253376553</c:v>
                </c:pt>
                <c:pt idx="15">
                  <c:v>0.34503631961259079</c:v>
                </c:pt>
                <c:pt idx="16">
                  <c:v>0.34692467173462338</c:v>
                </c:pt>
                <c:pt idx="17">
                  <c:v>0.35188216039279868</c:v>
                </c:pt>
                <c:pt idx="18">
                  <c:v>0.36562203228869894</c:v>
                </c:pt>
                <c:pt idx="19">
                  <c:v>0.3557800224466891</c:v>
                </c:pt>
                <c:pt idx="20">
                  <c:v>0.356756756756756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FE-422B-A5D4-0764E0BF70A5}"/>
            </c:ext>
          </c:extLst>
        </c:ser>
        <c:ser>
          <c:idx val="2"/>
          <c:order val="2"/>
          <c:tx>
            <c:strRef>
              <c:f>CD4_baseline!$J$9</c:f>
              <c:strCache>
                <c:ptCount val="1"/>
                <c:pt idx="0">
                  <c:v>350-49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CD4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CD4_baseline!$K$9:$AE$9</c:f>
              <c:numCache>
                <c:formatCode>0.0%</c:formatCode>
                <c:ptCount val="21"/>
                <c:pt idx="0">
                  <c:v>0.20880474963593593</c:v>
                </c:pt>
                <c:pt idx="1">
                  <c:v>0.20707372445931413</c:v>
                </c:pt>
                <c:pt idx="2">
                  <c:v>0.20761292052003752</c:v>
                </c:pt>
                <c:pt idx="3">
                  <c:v>0.20950226244343892</c:v>
                </c:pt>
                <c:pt idx="4">
                  <c:v>0.21014246947082768</c:v>
                </c:pt>
                <c:pt idx="5">
                  <c:v>0.20847521755580781</c:v>
                </c:pt>
                <c:pt idx="6">
                  <c:v>0.2085358123811536</c:v>
                </c:pt>
                <c:pt idx="7">
                  <c:v>0.210576015108593</c:v>
                </c:pt>
                <c:pt idx="8">
                  <c:v>0.20696937697993664</c:v>
                </c:pt>
                <c:pt idx="9">
                  <c:v>0.20707809300965194</c:v>
                </c:pt>
                <c:pt idx="10">
                  <c:v>0.20697597894044092</c:v>
                </c:pt>
                <c:pt idx="11">
                  <c:v>0.20252694165737645</c:v>
                </c:pt>
                <c:pt idx="12">
                  <c:v>0.19656328583403185</c:v>
                </c:pt>
                <c:pt idx="13">
                  <c:v>0.19779164666346616</c:v>
                </c:pt>
                <c:pt idx="14">
                  <c:v>0.195569962182604</c:v>
                </c:pt>
                <c:pt idx="15">
                  <c:v>0.19733656174334141</c:v>
                </c:pt>
                <c:pt idx="16">
                  <c:v>0.19765031098825156</c:v>
                </c:pt>
                <c:pt idx="17">
                  <c:v>0.18576104746317512</c:v>
                </c:pt>
                <c:pt idx="18">
                  <c:v>0.17473884140550808</c:v>
                </c:pt>
                <c:pt idx="19">
                  <c:v>0.17171717171717171</c:v>
                </c:pt>
                <c:pt idx="20">
                  <c:v>0.15540540540540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FE-422B-A5D4-0764E0BF70A5}"/>
            </c:ext>
          </c:extLst>
        </c:ser>
        <c:ser>
          <c:idx val="3"/>
          <c:order val="3"/>
          <c:tx>
            <c:strRef>
              <c:f>CD4_baseline!$J$10</c:f>
              <c:strCache>
                <c:ptCount val="1"/>
                <c:pt idx="0">
                  <c:v>500-64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CD4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CD4_baseline!$K$10:$AE$10</c:f>
              <c:numCache>
                <c:formatCode>0.0%</c:formatCode>
                <c:ptCount val="21"/>
                <c:pt idx="0">
                  <c:v>0.11022740002240394</c:v>
                </c:pt>
                <c:pt idx="1">
                  <c:v>0.10933205878838571</c:v>
                </c:pt>
                <c:pt idx="2">
                  <c:v>0.110172899075191</c:v>
                </c:pt>
                <c:pt idx="3">
                  <c:v>0.10904977375565611</c:v>
                </c:pt>
                <c:pt idx="4">
                  <c:v>0.10820895522388059</c:v>
                </c:pt>
                <c:pt idx="5">
                  <c:v>0.10575104048429815</c:v>
                </c:pt>
                <c:pt idx="6">
                  <c:v>0.10416226494823579</c:v>
                </c:pt>
                <c:pt idx="7">
                  <c:v>9.9150141643059492E-2</c:v>
                </c:pt>
                <c:pt idx="8">
                  <c:v>9.2661034846884899E-2</c:v>
                </c:pt>
                <c:pt idx="9">
                  <c:v>9.0377303305059956E-2</c:v>
                </c:pt>
                <c:pt idx="10">
                  <c:v>8.7199736755511681E-2</c:v>
                </c:pt>
                <c:pt idx="11">
                  <c:v>8.3612040133779264E-2</c:v>
                </c:pt>
                <c:pt idx="12">
                  <c:v>8.1307627829002513E-2</c:v>
                </c:pt>
                <c:pt idx="13">
                  <c:v>8.0172827652424394E-2</c:v>
                </c:pt>
                <c:pt idx="14">
                  <c:v>7.4014046461372232E-2</c:v>
                </c:pt>
                <c:pt idx="15">
                  <c:v>6.7191283292978202E-2</c:v>
                </c:pt>
                <c:pt idx="16">
                  <c:v>6.5653075328265378E-2</c:v>
                </c:pt>
                <c:pt idx="17">
                  <c:v>5.9738134206219311E-2</c:v>
                </c:pt>
                <c:pt idx="18">
                  <c:v>5.2231718898385564E-2</c:v>
                </c:pt>
                <c:pt idx="19">
                  <c:v>4.6015712682379348E-2</c:v>
                </c:pt>
                <c:pt idx="20">
                  <c:v>5.135135135135135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AFE-422B-A5D4-0764E0BF70A5}"/>
            </c:ext>
          </c:extLst>
        </c:ser>
        <c:ser>
          <c:idx val="4"/>
          <c:order val="4"/>
          <c:tx>
            <c:strRef>
              <c:f>CD4_baseline!$J$11</c:f>
              <c:strCache>
                <c:ptCount val="1"/>
                <c:pt idx="0">
                  <c:v>&gt;=65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CD4_baseline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CD4_baseline!$K$11:$AE$11</c:f>
              <c:numCache>
                <c:formatCode>0.0%</c:formatCode>
                <c:ptCount val="21"/>
                <c:pt idx="0">
                  <c:v>9.0175870953287773E-2</c:v>
                </c:pt>
                <c:pt idx="1">
                  <c:v>8.973593021866412E-2</c:v>
                </c:pt>
                <c:pt idx="2">
                  <c:v>8.4305052941964886E-2</c:v>
                </c:pt>
                <c:pt idx="3">
                  <c:v>8.0392156862745104E-2</c:v>
                </c:pt>
                <c:pt idx="4">
                  <c:v>7.5474898236092269E-2</c:v>
                </c:pt>
                <c:pt idx="5">
                  <c:v>7.0942111237230418E-2</c:v>
                </c:pt>
                <c:pt idx="6">
                  <c:v>6.613141770547222E-2</c:v>
                </c:pt>
                <c:pt idx="7">
                  <c:v>6.1850802644003777E-2</c:v>
                </c:pt>
                <c:pt idx="8">
                  <c:v>5.7550158394931362E-2</c:v>
                </c:pt>
                <c:pt idx="9">
                  <c:v>5.0307107341327872E-2</c:v>
                </c:pt>
                <c:pt idx="10">
                  <c:v>4.8371174728529122E-2</c:v>
                </c:pt>
                <c:pt idx="11">
                  <c:v>4.5707915273132664E-2</c:v>
                </c:pt>
                <c:pt idx="12">
                  <c:v>4.3168482816429168E-2</c:v>
                </c:pt>
                <c:pt idx="13">
                  <c:v>3.7926068170907344E-2</c:v>
                </c:pt>
                <c:pt idx="14">
                  <c:v>3.5656401944894653E-2</c:v>
                </c:pt>
                <c:pt idx="15">
                  <c:v>3.3292978208232446E-2</c:v>
                </c:pt>
                <c:pt idx="16">
                  <c:v>3.3172080165860401E-2</c:v>
                </c:pt>
                <c:pt idx="17">
                  <c:v>3.1096563011456628E-2</c:v>
                </c:pt>
                <c:pt idx="18">
                  <c:v>2.7540360873694207E-2</c:v>
                </c:pt>
                <c:pt idx="19">
                  <c:v>2.5813692480359147E-2</c:v>
                </c:pt>
                <c:pt idx="20">
                  <c:v>2.702702702702702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AFE-422B-A5D4-0764E0BF70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13848"/>
        <c:axId val="553711552"/>
      </c:barChart>
      <c:catAx>
        <c:axId val="553713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1552"/>
        <c:crosses val="autoZero"/>
        <c:auto val="1"/>
        <c:lblAlgn val="ctr"/>
        <c:lblOffset val="100"/>
        <c:noMultiLvlLbl val="0"/>
      </c:catAx>
      <c:valAx>
        <c:axId val="55371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3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istribution of country/region of origin among patients still under observation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Region!$J$7</c:f>
              <c:strCache>
                <c:ptCount val="1"/>
                <c:pt idx="0">
                  <c:v>German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Region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egion!$K$7:$AE$7</c:f>
              <c:numCache>
                <c:formatCode>0.0%</c:formatCode>
                <c:ptCount val="21"/>
                <c:pt idx="0">
                  <c:v>0.69653859079197944</c:v>
                </c:pt>
                <c:pt idx="1">
                  <c:v>0.70020313060102757</c:v>
                </c:pt>
                <c:pt idx="2">
                  <c:v>0.70700978421123173</c:v>
                </c:pt>
                <c:pt idx="3">
                  <c:v>0.70754147812971346</c:v>
                </c:pt>
                <c:pt idx="4">
                  <c:v>0.712516960651289</c:v>
                </c:pt>
                <c:pt idx="5">
                  <c:v>0.7147181233446841</c:v>
                </c:pt>
                <c:pt idx="6">
                  <c:v>0.71476864567927323</c:v>
                </c:pt>
                <c:pt idx="7">
                  <c:v>0.71860245514636445</c:v>
                </c:pt>
                <c:pt idx="8">
                  <c:v>0.72228088701161564</c:v>
                </c:pt>
                <c:pt idx="9">
                  <c:v>0.72214097689382861</c:v>
                </c:pt>
                <c:pt idx="10">
                  <c:v>0.7199736755511682</c:v>
                </c:pt>
                <c:pt idx="11">
                  <c:v>0.72017837235228543</c:v>
                </c:pt>
                <c:pt idx="12">
                  <c:v>0.71877619446772845</c:v>
                </c:pt>
                <c:pt idx="13">
                  <c:v>0.71915506481036962</c:v>
                </c:pt>
                <c:pt idx="14">
                  <c:v>0.71907077255537544</c:v>
                </c:pt>
                <c:pt idx="15">
                  <c:v>0.72457627118644063</c:v>
                </c:pt>
                <c:pt idx="16">
                  <c:v>0.72356599861783</c:v>
                </c:pt>
                <c:pt idx="17">
                  <c:v>0.72913256955810146</c:v>
                </c:pt>
                <c:pt idx="18">
                  <c:v>0.72649572649572647</c:v>
                </c:pt>
                <c:pt idx="19">
                  <c:v>0.72053872053872059</c:v>
                </c:pt>
                <c:pt idx="20">
                  <c:v>0.671623296158612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19-4D37-9BD4-42E7CC18624D}"/>
            </c:ext>
          </c:extLst>
        </c:ser>
        <c:ser>
          <c:idx val="1"/>
          <c:order val="1"/>
          <c:tx>
            <c:strRef>
              <c:f>Region!$J$8</c:f>
              <c:strCache>
                <c:ptCount val="1"/>
                <c:pt idx="0">
                  <c:v>Rest Europ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Region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egion!$K$8:$AE$8</c:f>
              <c:numCache>
                <c:formatCode>0.0%</c:formatCode>
                <c:ptCount val="21"/>
                <c:pt idx="0">
                  <c:v>0.11448414921026101</c:v>
                </c:pt>
                <c:pt idx="1">
                  <c:v>0.11279722786473892</c:v>
                </c:pt>
                <c:pt idx="2">
                  <c:v>0.10869856587588796</c:v>
                </c:pt>
                <c:pt idx="3">
                  <c:v>0.10739064856711915</c:v>
                </c:pt>
                <c:pt idx="4">
                  <c:v>0.10515603799185888</c:v>
                </c:pt>
                <c:pt idx="5">
                  <c:v>0.1051835035944003</c:v>
                </c:pt>
                <c:pt idx="6">
                  <c:v>0.10585252482569195</c:v>
                </c:pt>
                <c:pt idx="7">
                  <c:v>0.10174693106704438</c:v>
                </c:pt>
                <c:pt idx="8">
                  <c:v>9.9260823653643082E-2</c:v>
                </c:pt>
                <c:pt idx="9">
                  <c:v>9.8566832407136595E-2</c:v>
                </c:pt>
                <c:pt idx="10">
                  <c:v>9.970384995064166E-2</c:v>
                </c:pt>
                <c:pt idx="11">
                  <c:v>9.9962839093273873E-2</c:v>
                </c:pt>
                <c:pt idx="12">
                  <c:v>0.10058675607711651</c:v>
                </c:pt>
                <c:pt idx="13">
                  <c:v>9.9375900144023047E-2</c:v>
                </c:pt>
                <c:pt idx="14">
                  <c:v>9.6164235548352239E-2</c:v>
                </c:pt>
                <c:pt idx="15">
                  <c:v>9.1404358353510892E-2</c:v>
                </c:pt>
                <c:pt idx="16">
                  <c:v>8.9149965445749824E-2</c:v>
                </c:pt>
                <c:pt idx="17">
                  <c:v>9.0834697217675939E-2</c:v>
                </c:pt>
                <c:pt idx="18">
                  <c:v>9.1168091168091173E-2</c:v>
                </c:pt>
                <c:pt idx="19">
                  <c:v>9.2031425364758696E-2</c:v>
                </c:pt>
                <c:pt idx="20">
                  <c:v>7.806691449814126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19-4D37-9BD4-42E7CC18624D}"/>
            </c:ext>
          </c:extLst>
        </c:ser>
        <c:ser>
          <c:idx val="2"/>
          <c:order val="2"/>
          <c:tx>
            <c:strRef>
              <c:f>Region!$J$9</c:f>
              <c:strCache>
                <c:ptCount val="1"/>
                <c:pt idx="0">
                  <c:v>Africa/Middle Eas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Region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egion!$K$9:$AE$9</c:f>
              <c:numCache>
                <c:formatCode>0.0%</c:formatCode>
                <c:ptCount val="21"/>
                <c:pt idx="0">
                  <c:v>0.11504424778761062</c:v>
                </c:pt>
                <c:pt idx="1">
                  <c:v>0.11219978492054009</c:v>
                </c:pt>
                <c:pt idx="2">
                  <c:v>0.10963677791180806</c:v>
                </c:pt>
                <c:pt idx="3">
                  <c:v>0.11040723981900452</c:v>
                </c:pt>
                <c:pt idx="4">
                  <c:v>0.10973541383989145</c:v>
                </c:pt>
                <c:pt idx="5">
                  <c:v>0.10707529322739312</c:v>
                </c:pt>
                <c:pt idx="6">
                  <c:v>0.10606380731037397</c:v>
                </c:pt>
                <c:pt idx="7">
                  <c:v>0.10646836638338054</c:v>
                </c:pt>
                <c:pt idx="8">
                  <c:v>0.10480464625131995</c:v>
                </c:pt>
                <c:pt idx="9">
                  <c:v>0.10763381105586428</c:v>
                </c:pt>
                <c:pt idx="10">
                  <c:v>0.10727212898979928</c:v>
                </c:pt>
                <c:pt idx="11">
                  <c:v>0.10628019323671498</c:v>
                </c:pt>
                <c:pt idx="12">
                  <c:v>0.10561609388097234</c:v>
                </c:pt>
                <c:pt idx="13">
                  <c:v>0.10705712914066251</c:v>
                </c:pt>
                <c:pt idx="14">
                  <c:v>0.11021069692058347</c:v>
                </c:pt>
                <c:pt idx="15">
                  <c:v>0.10653753026634383</c:v>
                </c:pt>
                <c:pt idx="16">
                  <c:v>0.11195577055977886</c:v>
                </c:pt>
                <c:pt idx="17">
                  <c:v>0.10556464811783961</c:v>
                </c:pt>
                <c:pt idx="18">
                  <c:v>0.10731244064577398</c:v>
                </c:pt>
                <c:pt idx="19">
                  <c:v>0.1122334455667789</c:v>
                </c:pt>
                <c:pt idx="20">
                  <c:v>0.10037174721189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19-4D37-9BD4-42E7CC18624D}"/>
            </c:ext>
          </c:extLst>
        </c:ser>
        <c:ser>
          <c:idx val="3"/>
          <c:order val="3"/>
          <c:tx>
            <c:strRef>
              <c:f>Region!$J$10</c:f>
              <c:strCache>
                <c:ptCount val="1"/>
                <c:pt idx="0">
                  <c:v>North America, Australia/New Zealan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Region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egion!$K$10:$AE$10</c:f>
              <c:numCache>
                <c:formatCode>0.0%</c:formatCode>
                <c:ptCount val="21"/>
                <c:pt idx="0">
                  <c:v>3.9206900414472945E-3</c:v>
                </c:pt>
                <c:pt idx="1">
                  <c:v>4.0626120205520377E-3</c:v>
                </c:pt>
                <c:pt idx="2">
                  <c:v>4.1549390162176651E-3</c:v>
                </c:pt>
                <c:pt idx="3">
                  <c:v>4.0723981900452491E-3</c:v>
                </c:pt>
                <c:pt idx="4">
                  <c:v>3.7313432835820895E-3</c:v>
                </c:pt>
                <c:pt idx="5">
                  <c:v>3.7835792659856224E-3</c:v>
                </c:pt>
                <c:pt idx="6">
                  <c:v>3.8030847242763576E-3</c:v>
                </c:pt>
                <c:pt idx="7">
                  <c:v>3.3050047214353163E-3</c:v>
                </c:pt>
                <c:pt idx="8">
                  <c:v>3.4318901795142554E-3</c:v>
                </c:pt>
                <c:pt idx="9">
                  <c:v>2.9248318221702253E-3</c:v>
                </c:pt>
                <c:pt idx="10">
                  <c:v>2.9615004935834156E-3</c:v>
                </c:pt>
                <c:pt idx="11">
                  <c:v>2.9728725380899295E-3</c:v>
                </c:pt>
                <c:pt idx="12">
                  <c:v>3.3528918692372171E-3</c:v>
                </c:pt>
                <c:pt idx="13">
                  <c:v>2.400384061449832E-3</c:v>
                </c:pt>
                <c:pt idx="14">
                  <c:v>2.1609940572663426E-3</c:v>
                </c:pt>
                <c:pt idx="15">
                  <c:v>2.4213075060532689E-3</c:v>
                </c:pt>
                <c:pt idx="16">
                  <c:v>2.7643400138217E-3</c:v>
                </c:pt>
                <c:pt idx="17">
                  <c:v>8.1833060556464816E-4</c:v>
                </c:pt>
                <c:pt idx="18">
                  <c:v>9.4966761633428305E-4</c:v>
                </c:pt>
                <c:pt idx="19">
                  <c:v>1.1223344556677891E-3</c:v>
                </c:pt>
                <c:pt idx="20">
                  <c:v>1.48698884758364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19-4D37-9BD4-42E7CC18624D}"/>
            </c:ext>
          </c:extLst>
        </c:ser>
        <c:ser>
          <c:idx val="4"/>
          <c:order val="4"/>
          <c:tx>
            <c:strRef>
              <c:f>Region!$J$11</c:f>
              <c:strCache>
                <c:ptCount val="1"/>
                <c:pt idx="0">
                  <c:v>South America, Carribea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Region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egion!$K$11:$AE$11</c:f>
              <c:numCache>
                <c:formatCode>0.0%</c:formatCode>
                <c:ptCount val="21"/>
                <c:pt idx="0">
                  <c:v>1.8147193906127478E-2</c:v>
                </c:pt>
                <c:pt idx="1">
                  <c:v>1.7923288325964869E-2</c:v>
                </c:pt>
                <c:pt idx="2">
                  <c:v>1.7960058973327971E-2</c:v>
                </c:pt>
                <c:pt idx="3">
                  <c:v>1.6591251885369532E-2</c:v>
                </c:pt>
                <c:pt idx="4">
                  <c:v>1.5434192672998642E-2</c:v>
                </c:pt>
                <c:pt idx="5">
                  <c:v>1.5512674990541053E-2</c:v>
                </c:pt>
                <c:pt idx="6">
                  <c:v>1.5634903866469471E-2</c:v>
                </c:pt>
                <c:pt idx="7">
                  <c:v>1.4636449480642116E-2</c:v>
                </c:pt>
                <c:pt idx="8">
                  <c:v>1.399155227032735E-2</c:v>
                </c:pt>
                <c:pt idx="9">
                  <c:v>1.4039192746417082E-2</c:v>
                </c:pt>
                <c:pt idx="10">
                  <c:v>1.4478446857518921E-2</c:v>
                </c:pt>
                <c:pt idx="11">
                  <c:v>1.4864362690449646E-2</c:v>
                </c:pt>
                <c:pt idx="12">
                  <c:v>1.5088013411567477E-2</c:v>
                </c:pt>
                <c:pt idx="13">
                  <c:v>1.5362457993278924E-2</c:v>
                </c:pt>
                <c:pt idx="14">
                  <c:v>1.6207455429497569E-2</c:v>
                </c:pt>
                <c:pt idx="15">
                  <c:v>1.8159806295399514E-2</c:v>
                </c:pt>
                <c:pt idx="16">
                  <c:v>1.796821008984105E-2</c:v>
                </c:pt>
                <c:pt idx="17">
                  <c:v>1.5548281505728314E-2</c:v>
                </c:pt>
                <c:pt idx="18">
                  <c:v>1.4245014245014245E-2</c:v>
                </c:pt>
                <c:pt idx="19">
                  <c:v>1.5712682379349047E-2</c:v>
                </c:pt>
                <c:pt idx="20">
                  <c:v>4.708798017348202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619-4D37-9BD4-42E7CC18624D}"/>
            </c:ext>
          </c:extLst>
        </c:ser>
        <c:ser>
          <c:idx val="5"/>
          <c:order val="5"/>
          <c:tx>
            <c:strRef>
              <c:f>Region!$J$12</c:f>
              <c:strCache>
                <c:ptCount val="1"/>
                <c:pt idx="0">
                  <c:v>As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Region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egion!$K$12:$AE$12</c:f>
              <c:numCache>
                <c:formatCode>0.0%</c:formatCode>
                <c:ptCount val="21"/>
                <c:pt idx="0">
                  <c:v>3.2709756917217434E-2</c:v>
                </c:pt>
                <c:pt idx="1">
                  <c:v>3.3576293463974193E-2</c:v>
                </c:pt>
                <c:pt idx="2">
                  <c:v>3.4043693874815706E-2</c:v>
                </c:pt>
                <c:pt idx="3">
                  <c:v>3.5143288084464555E-2</c:v>
                </c:pt>
                <c:pt idx="4">
                  <c:v>3.5617367706919943E-2</c:v>
                </c:pt>
                <c:pt idx="5">
                  <c:v>3.6133181990162695E-2</c:v>
                </c:pt>
                <c:pt idx="6">
                  <c:v>3.6551869849989434E-2</c:v>
                </c:pt>
                <c:pt idx="7">
                  <c:v>3.8243626062322948E-2</c:v>
                </c:pt>
                <c:pt idx="8">
                  <c:v>3.9862724392819432E-2</c:v>
                </c:pt>
                <c:pt idx="9">
                  <c:v>4.094764551038315E-2</c:v>
                </c:pt>
                <c:pt idx="10">
                  <c:v>4.2119118130964132E-2</c:v>
                </c:pt>
                <c:pt idx="11">
                  <c:v>4.3478260869565216E-2</c:v>
                </c:pt>
                <c:pt idx="12">
                  <c:v>4.526404023470243E-2</c:v>
                </c:pt>
                <c:pt idx="13">
                  <c:v>4.6087373979836775E-2</c:v>
                </c:pt>
                <c:pt idx="14">
                  <c:v>4.6461372231226365E-2</c:v>
                </c:pt>
                <c:pt idx="15">
                  <c:v>4.7215496368038741E-2</c:v>
                </c:pt>
                <c:pt idx="16">
                  <c:v>4.6302695231513473E-2</c:v>
                </c:pt>
                <c:pt idx="17">
                  <c:v>4.9918166939443537E-2</c:v>
                </c:pt>
                <c:pt idx="18">
                  <c:v>5.128205128205128E-2</c:v>
                </c:pt>
                <c:pt idx="19">
                  <c:v>5.0505050505050504E-2</c:v>
                </c:pt>
                <c:pt idx="20">
                  <c:v>4.956629491945477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619-4D37-9BD4-42E7CC18624D}"/>
            </c:ext>
          </c:extLst>
        </c:ser>
        <c:ser>
          <c:idx val="6"/>
          <c:order val="6"/>
          <c:tx>
            <c:strRef>
              <c:f>Region!$J$13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Region!$K$6:$AE$6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</c:numCache>
            </c:numRef>
          </c:cat>
          <c:val>
            <c:numRef>
              <c:f>Region!$K$13:$AE$13</c:f>
              <c:numCache>
                <c:formatCode>0.0%</c:formatCode>
                <c:ptCount val="21"/>
                <c:pt idx="0">
                  <c:v>1.9155371345356782E-2</c:v>
                </c:pt>
                <c:pt idx="1">
                  <c:v>1.9237662803202295E-2</c:v>
                </c:pt>
                <c:pt idx="2">
                  <c:v>1.8496180136710897E-2</c:v>
                </c:pt>
                <c:pt idx="3">
                  <c:v>1.8853695324283559E-2</c:v>
                </c:pt>
                <c:pt idx="4">
                  <c:v>1.7808683853459972E-2</c:v>
                </c:pt>
                <c:pt idx="5">
                  <c:v>1.7593643586833144E-2</c:v>
                </c:pt>
                <c:pt idx="6">
                  <c:v>1.7325163743925627E-2</c:v>
                </c:pt>
                <c:pt idx="7">
                  <c:v>1.69971671388102E-2</c:v>
                </c:pt>
                <c:pt idx="8">
                  <c:v>1.6367476240760296E-2</c:v>
                </c:pt>
                <c:pt idx="9">
                  <c:v>1.3746709564200059E-2</c:v>
                </c:pt>
                <c:pt idx="10">
                  <c:v>1.3491280026324449E-2</c:v>
                </c:pt>
                <c:pt idx="11">
                  <c:v>1.2263099219620958E-2</c:v>
                </c:pt>
                <c:pt idx="12">
                  <c:v>1.1316010058675607E-2</c:v>
                </c:pt>
                <c:pt idx="13">
                  <c:v>1.0561689870379261E-2</c:v>
                </c:pt>
                <c:pt idx="14">
                  <c:v>9.7244732576985422E-3</c:v>
                </c:pt>
                <c:pt idx="15">
                  <c:v>9.6852300242130755E-3</c:v>
                </c:pt>
                <c:pt idx="16">
                  <c:v>8.2930200414651004E-3</c:v>
                </c:pt>
                <c:pt idx="17">
                  <c:v>8.1833060556464818E-3</c:v>
                </c:pt>
                <c:pt idx="18">
                  <c:v>8.5470085470085479E-3</c:v>
                </c:pt>
                <c:pt idx="19">
                  <c:v>7.8563411896745237E-3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619-4D37-9BD4-42E7CC1862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13848"/>
        <c:axId val="553711552"/>
      </c:barChart>
      <c:catAx>
        <c:axId val="553713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1552"/>
        <c:crosses val="autoZero"/>
        <c:auto val="1"/>
        <c:lblAlgn val="ctr"/>
        <c:lblOffset val="100"/>
        <c:noMultiLvlLbl val="0"/>
      </c:catAx>
      <c:valAx>
        <c:axId val="55371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3713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0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e, Uwe</dc:creator>
  <cp:keywords/>
  <dc:description/>
  <cp:lastModifiedBy>Koppe, Uwe</cp:lastModifiedBy>
  <cp:revision>2</cp:revision>
  <dcterms:created xsi:type="dcterms:W3CDTF">2025-12-15T09:48:00Z</dcterms:created>
  <dcterms:modified xsi:type="dcterms:W3CDTF">2025-12-15T09:48:00Z</dcterms:modified>
</cp:coreProperties>
</file>